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CEE0B" w14:textId="37FC0240" w:rsidR="00DA6E18" w:rsidRPr="000A1FAD" w:rsidRDefault="00DA6E18" w:rsidP="00BA47A5">
      <w:pPr>
        <w:spacing w:beforeLines="50" w:before="163" w:afterLines="50" w:after="163"/>
        <w:rPr>
          <w:rFonts w:ascii="Arial" w:hAnsi="Arial" w:cs="Arial"/>
          <w:sz w:val="28"/>
          <w:szCs w:val="24"/>
        </w:rPr>
      </w:pPr>
      <w:r w:rsidRPr="000A1FAD">
        <w:rPr>
          <w:rFonts w:ascii="Arial" w:hAnsi="Arial" w:cs="Arial"/>
          <w:b/>
          <w:bCs/>
          <w:sz w:val="32"/>
          <w:szCs w:val="28"/>
        </w:rPr>
        <w:t xml:space="preserve">Supplemental </w:t>
      </w:r>
      <w:r w:rsidR="0058418A" w:rsidRPr="000A1FAD">
        <w:rPr>
          <w:rFonts w:ascii="Arial" w:hAnsi="Arial" w:cs="Arial" w:hint="eastAsia"/>
          <w:b/>
          <w:bCs/>
          <w:sz w:val="32"/>
          <w:szCs w:val="28"/>
        </w:rPr>
        <w:t>materials</w:t>
      </w:r>
    </w:p>
    <w:p w14:paraId="2D6D061D" w14:textId="5EB81740" w:rsidR="001C0D72" w:rsidRPr="000923A1" w:rsidRDefault="001C0D72" w:rsidP="00BA47A5">
      <w:pPr>
        <w:spacing w:beforeLines="100" w:before="326"/>
        <w:jc w:val="left"/>
        <w:rPr>
          <w:rFonts w:ascii="Arial" w:hAnsi="Arial" w:cs="Arial"/>
        </w:rPr>
      </w:pPr>
      <w:r w:rsidRPr="000923A1">
        <w:rPr>
          <w:rFonts w:ascii="Arial" w:hAnsi="Arial" w:cs="Arial"/>
          <w:b/>
          <w:bCs/>
          <w:kern w:val="0"/>
          <w:szCs w:val="24"/>
        </w:rPr>
        <w:t>T</w:t>
      </w:r>
      <w:r w:rsidR="00CC6F00" w:rsidRPr="000923A1">
        <w:rPr>
          <w:rFonts w:ascii="Arial" w:hAnsi="Arial" w:cs="Arial"/>
          <w:b/>
          <w:bCs/>
          <w:kern w:val="0"/>
          <w:szCs w:val="24"/>
        </w:rPr>
        <w:t>ABLE</w:t>
      </w:r>
      <w:r w:rsidRPr="000923A1">
        <w:rPr>
          <w:rFonts w:ascii="Arial" w:hAnsi="Arial" w:cs="Arial"/>
          <w:b/>
          <w:bCs/>
          <w:kern w:val="0"/>
          <w:szCs w:val="24"/>
        </w:rPr>
        <w:t xml:space="preserve"> </w:t>
      </w:r>
      <w:r w:rsidR="005353F8" w:rsidRPr="000923A1">
        <w:rPr>
          <w:rFonts w:ascii="Arial" w:hAnsi="Arial" w:cs="Arial"/>
          <w:b/>
          <w:bCs/>
          <w:kern w:val="0"/>
          <w:szCs w:val="24"/>
        </w:rPr>
        <w:t>S</w:t>
      </w:r>
      <w:r w:rsidRPr="000923A1">
        <w:rPr>
          <w:rFonts w:ascii="Arial" w:hAnsi="Arial" w:cs="Arial"/>
          <w:b/>
          <w:bCs/>
          <w:kern w:val="0"/>
          <w:szCs w:val="24"/>
        </w:rPr>
        <w:t>1</w:t>
      </w:r>
      <w:r w:rsidR="00EB7F37">
        <w:rPr>
          <w:rFonts w:ascii="Arial" w:hAnsi="Arial" w:cs="Arial"/>
          <w:b/>
          <w:bCs/>
          <w:kern w:val="0"/>
          <w:szCs w:val="24"/>
        </w:rPr>
        <w:t xml:space="preserve"> </w:t>
      </w:r>
      <w:r w:rsidRPr="000923A1">
        <w:rPr>
          <w:rFonts w:ascii="Arial" w:hAnsi="Arial" w:cs="Arial"/>
          <w:kern w:val="0"/>
          <w:szCs w:val="24"/>
        </w:rPr>
        <w:t xml:space="preserve">General characteristics of the </w:t>
      </w:r>
      <w:r w:rsidR="00564E96" w:rsidRPr="000923A1">
        <w:rPr>
          <w:rFonts w:ascii="Arial" w:hAnsi="Arial" w:cs="Arial"/>
          <w:kern w:val="0"/>
          <w:szCs w:val="24"/>
        </w:rPr>
        <w:t>included</w:t>
      </w:r>
      <w:r w:rsidRPr="000923A1">
        <w:rPr>
          <w:rFonts w:ascii="Arial" w:hAnsi="Arial" w:cs="Arial"/>
          <w:kern w:val="0"/>
          <w:szCs w:val="24"/>
        </w:rPr>
        <w:t xml:space="preserve"> participants</w:t>
      </w:r>
    </w:p>
    <w:tbl>
      <w:tblPr>
        <w:tblW w:w="9488" w:type="dxa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890"/>
        <w:gridCol w:w="1938"/>
        <w:gridCol w:w="1985"/>
        <w:gridCol w:w="1984"/>
        <w:gridCol w:w="975"/>
        <w:gridCol w:w="716"/>
      </w:tblGrid>
      <w:tr w:rsidR="000923A1" w:rsidRPr="000923A1" w14:paraId="1FB1F880" w14:textId="77777777" w:rsidTr="004854B4">
        <w:trPr>
          <w:trHeight w:val="315"/>
          <w:jc w:val="center"/>
        </w:trPr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433CB" w14:textId="26653F81" w:rsidR="00974AB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3B4AE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UP group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7716A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P group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6F987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SA group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F79FF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>Statistics</w:t>
            </w:r>
          </w:p>
        </w:tc>
        <w:tc>
          <w:tcPr>
            <w:tcW w:w="7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81030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0923A1" w:rsidRPr="000923A1" w14:paraId="0A35172E" w14:textId="77777777" w:rsidTr="004854B4">
        <w:trPr>
          <w:trHeight w:val="315"/>
          <w:jc w:val="center"/>
        </w:trPr>
        <w:tc>
          <w:tcPr>
            <w:tcW w:w="18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121B" w14:textId="00174A52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o.</w:t>
            </w:r>
          </w:p>
        </w:tc>
        <w:tc>
          <w:tcPr>
            <w:tcW w:w="19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53DA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394F4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4EC6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8DEC4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6E112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</w:tr>
      <w:tr w:rsidR="000923A1" w:rsidRPr="000923A1" w14:paraId="686DA5E2" w14:textId="77777777" w:rsidTr="004854B4">
        <w:trPr>
          <w:trHeight w:val="315"/>
          <w:jc w:val="center"/>
        </w:trPr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6F68F" w14:textId="77777777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EDA44A" w14:textId="36663FB4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.00 (25.75-33.2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C48AA5" w14:textId="01B95CFB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0.00 (29.00-34.0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794AB" w14:textId="7831277F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.00 (26.75-34.00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DF047D" w14:textId="5E576C45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106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C1B3C" w14:textId="5AE18E66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900</w:t>
            </w:r>
          </w:p>
        </w:tc>
      </w:tr>
      <w:tr w:rsidR="000923A1" w:rsidRPr="000923A1" w14:paraId="45D704F4" w14:textId="77777777" w:rsidTr="004854B4">
        <w:trPr>
          <w:trHeight w:val="315"/>
          <w:jc w:val="center"/>
        </w:trPr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1CE2E" w14:textId="249CD3C7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BMI (kg/m</w:t>
            </w:r>
            <w:r w:rsidRPr="000923A1">
              <w:rPr>
                <w:rFonts w:cs="Times New Roman"/>
                <w:kern w:val="0"/>
                <w:sz w:val="21"/>
                <w:szCs w:val="21"/>
                <w:vertAlign w:val="superscript"/>
              </w:rPr>
              <w:t>2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）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F96F2" w14:textId="66D5D35E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1.44 (20.03-22.35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EB2C1" w14:textId="10C52302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0.70 (20.02-23.4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C853C" w14:textId="3F30BB76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3.01 (21.30-24.23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01095" w14:textId="1A20CF26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2.997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591066" w14:textId="77B7B473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61</w:t>
            </w:r>
          </w:p>
        </w:tc>
      </w:tr>
      <w:tr w:rsidR="000923A1" w:rsidRPr="000923A1" w14:paraId="32C88FA9" w14:textId="77777777" w:rsidTr="004854B4">
        <w:trPr>
          <w:trHeight w:val="315"/>
          <w:jc w:val="center"/>
        </w:trPr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E5CDB2" w14:textId="43DB9A33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</w:t>
            </w:r>
            <w:r w:rsidR="004854B4">
              <w:rPr>
                <w:rFonts w:cs="Times New Roman" w:hint="eastAsia"/>
                <w:kern w:val="0"/>
                <w:sz w:val="21"/>
                <w:szCs w:val="21"/>
              </w:rPr>
              <w:t>o</w:t>
            </w:r>
            <w:r w:rsidR="004854B4">
              <w:rPr>
                <w:rFonts w:cs="Times New Roman"/>
                <w:kern w:val="0"/>
                <w:sz w:val="21"/>
                <w:szCs w:val="21"/>
              </w:rPr>
              <w:t xml:space="preserve">. </w:t>
            </w:r>
            <w:r w:rsidR="004854B4">
              <w:rPr>
                <w:rFonts w:cs="Times New Roman" w:hint="eastAsia"/>
                <w:kern w:val="0"/>
                <w:sz w:val="21"/>
                <w:szCs w:val="21"/>
              </w:rPr>
              <w:t>of</w:t>
            </w:r>
            <w:r w:rsidR="004854B4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854B4">
              <w:rPr>
                <w:rFonts w:cs="Times New Roman" w:hint="eastAsia"/>
                <w:kern w:val="0"/>
                <w:sz w:val="21"/>
                <w:szCs w:val="21"/>
              </w:rPr>
              <w:t>previous</w:t>
            </w:r>
            <w:r w:rsidR="004854B4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SA</w:t>
            </w:r>
          </w:p>
        </w:tc>
        <w:tc>
          <w:tcPr>
            <w:tcW w:w="19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110353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B962F1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157E96" w14:textId="7A0162FA" w:rsidR="00974AB2" w:rsidRPr="000923A1" w:rsidRDefault="001E21BD" w:rsidP="00BA47A5">
            <w:pPr>
              <w:widowControl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.00 (1.00-2.00)</w:t>
            </w:r>
          </w:p>
        </w:tc>
        <w:tc>
          <w:tcPr>
            <w:tcW w:w="9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A5FB76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ACB5D6" w14:textId="77777777" w:rsidR="00974AB2" w:rsidRPr="000923A1" w:rsidRDefault="00974AB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</w:tr>
      <w:tr w:rsidR="000923A1" w:rsidRPr="000923A1" w14:paraId="6B85944F" w14:textId="77777777" w:rsidTr="004854B4">
        <w:trPr>
          <w:trHeight w:val="315"/>
          <w:jc w:val="center"/>
        </w:trPr>
        <w:tc>
          <w:tcPr>
            <w:tcW w:w="189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C13B8" w14:textId="6D88F525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DOP (d)</w:t>
            </w:r>
          </w:p>
        </w:tc>
        <w:tc>
          <w:tcPr>
            <w:tcW w:w="193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D6511" w14:textId="77777777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143E" w14:textId="6EB1847A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3.00 (44.00-60.00)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6AE9" w14:textId="09DE7DE8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8.5 (53.25-64)</w:t>
            </w:r>
          </w:p>
        </w:tc>
        <w:tc>
          <w:tcPr>
            <w:tcW w:w="9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4510" w14:textId="5D92A333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.863</w:t>
            </w:r>
          </w:p>
        </w:tc>
        <w:tc>
          <w:tcPr>
            <w:tcW w:w="71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372C" w14:textId="5D8BCC71" w:rsidR="001E21BD" w:rsidRPr="000923A1" w:rsidRDefault="001E21BD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72</w:t>
            </w:r>
          </w:p>
        </w:tc>
      </w:tr>
      <w:tr w:rsidR="000923A1" w:rsidRPr="000923A1" w14:paraId="1137CFF7" w14:textId="77777777" w:rsidTr="004854B4">
        <w:trPr>
          <w:trHeight w:val="315"/>
          <w:jc w:val="center"/>
        </w:trPr>
        <w:tc>
          <w:tcPr>
            <w:tcW w:w="9488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17AE88" w14:textId="77777777" w:rsidR="00973CC9" w:rsidRPr="000923A1" w:rsidRDefault="00564E96" w:rsidP="00BA47A5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Abbreviations: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UP, unpregnant; NP, normal pregnant; SA, spontaneous abortion; BMI, body mass index; </w:t>
            </w:r>
            <w:bookmarkStart w:id="0" w:name="OLE_LINK1"/>
            <w:bookmarkStart w:id="1" w:name="OLE_LINK2"/>
            <w:r w:rsidR="001E21BD" w:rsidRPr="000923A1">
              <w:rPr>
                <w:rFonts w:cs="Times New Roman" w:hint="eastAsia"/>
                <w:kern w:val="0"/>
                <w:sz w:val="21"/>
                <w:szCs w:val="21"/>
              </w:rPr>
              <w:t>SA</w:t>
            </w:r>
            <w:r w:rsidR="001E21BD" w:rsidRPr="000923A1">
              <w:rPr>
                <w:rFonts w:cs="Times New Roman"/>
                <w:kern w:val="0"/>
                <w:sz w:val="21"/>
                <w:szCs w:val="21"/>
              </w:rPr>
              <w:t xml:space="preserve">, </w:t>
            </w:r>
            <w:r w:rsidR="001E21BD" w:rsidRPr="000923A1">
              <w:rPr>
                <w:rFonts w:cs="Times New Roman" w:hint="eastAsia"/>
                <w:kern w:val="0"/>
                <w:sz w:val="21"/>
                <w:szCs w:val="21"/>
              </w:rPr>
              <w:t>spontaneous</w:t>
            </w:r>
            <w:r w:rsidR="001E21BD"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1E21BD" w:rsidRPr="000923A1">
              <w:rPr>
                <w:rFonts w:cs="Times New Roman" w:hint="eastAsia"/>
                <w:kern w:val="0"/>
                <w:sz w:val="21"/>
                <w:szCs w:val="21"/>
              </w:rPr>
              <w:t>abortion</w:t>
            </w:r>
            <w:r w:rsidR="001E21BD" w:rsidRPr="000923A1">
              <w:rPr>
                <w:rFonts w:cs="Times New Roman"/>
                <w:kern w:val="0"/>
                <w:sz w:val="21"/>
                <w:szCs w:val="21"/>
              </w:rPr>
              <w:t xml:space="preserve">; </w:t>
            </w:r>
            <w:bookmarkEnd w:id="0"/>
            <w:bookmarkEnd w:id="1"/>
            <w:r w:rsidRPr="000923A1">
              <w:rPr>
                <w:rFonts w:cs="Times New Roman"/>
                <w:kern w:val="0"/>
                <w:sz w:val="21"/>
                <w:szCs w:val="21"/>
              </w:rPr>
              <w:t>DOP, days of pregnancy.</w:t>
            </w:r>
            <w:r w:rsidR="00973CC9"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</w:p>
          <w:p w14:paraId="12CB02D1" w14:textId="3483B052" w:rsidR="00753807" w:rsidRPr="00753807" w:rsidRDefault="00973CC9" w:rsidP="00BA47A5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ontinuous variable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were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expressed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a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median (interquartile range)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,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nd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 w:rsidRPr="004D4CAC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="004D4CAC" w:rsidRPr="004D4CAC">
              <w:rPr>
                <w:rFonts w:cs="Times New Roman"/>
                <w:kern w:val="0"/>
                <w:sz w:val="21"/>
                <w:szCs w:val="21"/>
              </w:rPr>
              <w:t xml:space="preserve"> &lt; 0.05 was considered statistically significant.</w:t>
            </w:r>
          </w:p>
        </w:tc>
      </w:tr>
    </w:tbl>
    <w:p w14:paraId="18AAF1BB" w14:textId="77777777" w:rsidR="00C977C6" w:rsidRPr="000923A1" w:rsidRDefault="00C977C6" w:rsidP="00C977C6">
      <w:pPr>
        <w:spacing w:beforeLines="100" w:before="326"/>
        <w:jc w:val="left"/>
        <w:rPr>
          <w:rFonts w:ascii="Arial" w:hAnsi="Arial" w:cs="Arial"/>
        </w:rPr>
      </w:pPr>
      <w:r w:rsidRPr="000923A1">
        <w:rPr>
          <w:rFonts w:ascii="Arial" w:hAnsi="Arial" w:cs="Arial"/>
          <w:b/>
          <w:bCs/>
          <w:kern w:val="0"/>
          <w:szCs w:val="24"/>
        </w:rPr>
        <w:t>TABLE S</w:t>
      </w:r>
      <w:r>
        <w:rPr>
          <w:rFonts w:ascii="Arial" w:hAnsi="Arial" w:cs="Arial"/>
          <w:b/>
          <w:bCs/>
          <w:kern w:val="0"/>
          <w:szCs w:val="24"/>
        </w:rPr>
        <w:t xml:space="preserve">2 </w:t>
      </w:r>
      <w:r w:rsidRPr="000923A1">
        <w:rPr>
          <w:rFonts w:ascii="Arial" w:hAnsi="Arial" w:cs="Arial"/>
          <w:kern w:val="0"/>
          <w:szCs w:val="24"/>
        </w:rPr>
        <w:t>General characteristics of the participants</w:t>
      </w:r>
      <w:r>
        <w:rPr>
          <w:rFonts w:ascii="Arial" w:hAnsi="Arial" w:cs="Arial"/>
          <w:kern w:val="0"/>
          <w:szCs w:val="24"/>
        </w:rPr>
        <w:t xml:space="preserve"> </w:t>
      </w:r>
      <w:r>
        <w:rPr>
          <w:rFonts w:ascii="Arial" w:hAnsi="Arial" w:cs="Arial" w:hint="eastAsia"/>
          <w:kern w:val="0"/>
          <w:szCs w:val="24"/>
        </w:rPr>
        <w:t>in</w:t>
      </w:r>
      <w:r>
        <w:rPr>
          <w:rFonts w:ascii="Arial" w:hAnsi="Arial" w:cs="Arial"/>
          <w:kern w:val="0"/>
          <w:szCs w:val="24"/>
        </w:rPr>
        <w:t xml:space="preserve"> </w:t>
      </w:r>
      <w:r>
        <w:rPr>
          <w:rFonts w:ascii="Arial" w:hAnsi="Arial" w:cs="Arial" w:hint="eastAsia"/>
          <w:kern w:val="0"/>
          <w:szCs w:val="24"/>
        </w:rPr>
        <w:t>the</w:t>
      </w:r>
      <w:r>
        <w:rPr>
          <w:rFonts w:ascii="Arial" w:hAnsi="Arial" w:cs="Arial"/>
          <w:kern w:val="0"/>
          <w:szCs w:val="24"/>
        </w:rPr>
        <w:t xml:space="preserve"> </w:t>
      </w:r>
      <w:r>
        <w:rPr>
          <w:rFonts w:ascii="Arial" w:hAnsi="Arial" w:cs="Arial" w:hint="eastAsia"/>
          <w:kern w:val="0"/>
          <w:szCs w:val="24"/>
        </w:rPr>
        <w:t>SA</w:t>
      </w:r>
      <w:r>
        <w:rPr>
          <w:rFonts w:ascii="Arial" w:hAnsi="Arial" w:cs="Arial"/>
          <w:kern w:val="0"/>
          <w:szCs w:val="24"/>
        </w:rPr>
        <w:t xml:space="preserve"> </w:t>
      </w:r>
      <w:r>
        <w:rPr>
          <w:rFonts w:ascii="Arial" w:hAnsi="Arial" w:cs="Arial" w:hint="eastAsia"/>
          <w:kern w:val="0"/>
          <w:szCs w:val="24"/>
        </w:rPr>
        <w:t>group</w:t>
      </w:r>
    </w:p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134"/>
        <w:gridCol w:w="708"/>
        <w:gridCol w:w="709"/>
        <w:gridCol w:w="284"/>
        <w:gridCol w:w="708"/>
        <w:gridCol w:w="851"/>
        <w:gridCol w:w="283"/>
        <w:gridCol w:w="1276"/>
        <w:gridCol w:w="851"/>
        <w:gridCol w:w="708"/>
        <w:gridCol w:w="284"/>
        <w:gridCol w:w="1134"/>
        <w:gridCol w:w="992"/>
      </w:tblGrid>
      <w:tr w:rsidR="00C977C6" w:rsidRPr="006F7FA0" w14:paraId="51CFF389" w14:textId="77777777" w:rsidTr="0009533B">
        <w:trPr>
          <w:trHeight w:val="562"/>
          <w:jc w:val="center"/>
        </w:trPr>
        <w:tc>
          <w:tcPr>
            <w:tcW w:w="567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08617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98FAD21" w14:textId="77777777" w:rsidR="00C977C6" w:rsidRPr="006F7FA0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Genetic factors</w:t>
            </w:r>
            <w:r w:rsidRPr="006F7FA0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F1ACEB" w14:textId="77777777" w:rsidR="00C977C6" w:rsidRPr="006F7FA0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natomical factors</w:t>
            </w:r>
            <w:r w:rsidRPr="006F7FA0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9CB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7FA0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Autoimmune factor</w:t>
            </w:r>
            <w:r>
              <w:rPr>
                <w:rFonts w:eastAsia="DengXi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5D202784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8E9A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CA740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Prethromboticstate</w:t>
            </w:r>
            <w:proofErr w:type="spellEnd"/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64807A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59772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Endocrine factors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073D71A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127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  <w:t>Infectious factor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B3FEB" w14:textId="77777777" w:rsidR="00C977C6" w:rsidRPr="006F7FA0" w:rsidRDefault="00C977C6" w:rsidP="0009533B">
            <w:pPr>
              <w:jc w:val="center"/>
              <w:rPr>
                <w:rFonts w:eastAsia="DengXi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color w:val="3E3D40"/>
                <w:kern w:val="0"/>
                <w:sz w:val="20"/>
                <w:szCs w:val="20"/>
              </w:rPr>
              <w:t>Smoking</w:t>
            </w:r>
            <w:r w:rsidRPr="006F7FA0">
              <w:rPr>
                <w:rFonts w:eastAsia="DengXian" w:cs="Times New Roman"/>
                <w:b/>
                <w:bCs/>
                <w:color w:val="3E3D40"/>
                <w:kern w:val="0"/>
                <w:sz w:val="20"/>
                <w:szCs w:val="20"/>
              </w:rPr>
              <w:t xml:space="preserve"> &amp; </w:t>
            </w:r>
            <w:r w:rsidRPr="00CA7404">
              <w:rPr>
                <w:rFonts w:eastAsia="DengXian" w:cs="Times New Roman"/>
                <w:b/>
                <w:bCs/>
                <w:color w:val="3E3D40"/>
                <w:kern w:val="0"/>
                <w:sz w:val="20"/>
                <w:szCs w:val="20"/>
              </w:rPr>
              <w:t>Alcohol abuse</w:t>
            </w:r>
          </w:p>
        </w:tc>
      </w:tr>
      <w:tr w:rsidR="00C977C6" w:rsidRPr="006F7FA0" w14:paraId="55CB05D0" w14:textId="77777777" w:rsidTr="0009533B">
        <w:trPr>
          <w:trHeight w:val="627"/>
          <w:jc w:val="center"/>
        </w:trPr>
        <w:tc>
          <w:tcPr>
            <w:tcW w:w="5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1BEAE74" w14:textId="77777777" w:rsidR="00C977C6" w:rsidRPr="00CA7404" w:rsidRDefault="00C977C6" w:rsidP="0009533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37704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8DA5ED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74D68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F7FA0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AP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95738B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F7FA0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ATA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22276A06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1B1BC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Congeni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4068D7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cquired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A6D1F90" w14:textId="77777777" w:rsidR="00C977C6" w:rsidRPr="006F7FA0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60A65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F7FA0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hyroid dysfunctio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6F7FA0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DB097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F7FA0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PCO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06DF3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6F7FA0">
              <w:rPr>
                <w:rFonts w:eastAsia="DengXian" w:cs="Times New Roman" w:hint="eastAsia"/>
                <w:color w:val="000000"/>
                <w:kern w:val="0"/>
                <w:sz w:val="20"/>
                <w:szCs w:val="20"/>
              </w:rPr>
              <w:t>LPD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1AF0C2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727B6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TORCH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F796" w14:textId="77777777" w:rsidR="00C977C6" w:rsidRPr="006F7FA0" w:rsidRDefault="00C977C6" w:rsidP="0009533B">
            <w:pPr>
              <w:widowControl/>
              <w:jc w:val="center"/>
              <w:rPr>
                <w:rFonts w:eastAsia="DengXian" w:cs="Times New Roman"/>
                <w:color w:val="3E3D40"/>
                <w:kern w:val="0"/>
                <w:sz w:val="20"/>
                <w:szCs w:val="20"/>
              </w:rPr>
            </w:pPr>
          </w:p>
        </w:tc>
      </w:tr>
      <w:tr w:rsidR="00C977C6" w:rsidRPr="006F7FA0" w14:paraId="427FB6F3" w14:textId="77777777" w:rsidTr="0009533B">
        <w:trPr>
          <w:trHeight w:val="315"/>
          <w:jc w:val="center"/>
        </w:trPr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AF1F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111CF8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352268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9C2E3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FA66D1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2EB38015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7455F6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69A79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1F5030E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270623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C75759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DA50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1F21091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5668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405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70CE2E1B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9A595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46299B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5AF573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2B1EE7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160D0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5BFE3EB9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B92B1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1B773D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65E4C2F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1799B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870556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89F19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1F051FA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9BB9D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5FA3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6BA8699C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CBBF3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37463B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218A0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8B899F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F667F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3FFA8DA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1FD948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837D70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71404B0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8A590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88732F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BA44F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5F52D9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2127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EAD2D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403C62A2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E8732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E96147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9B80F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EAEF02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40B88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25F3E624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D0B76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192A2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" w:type="dxa"/>
          </w:tcPr>
          <w:p w14:paraId="527339C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97BE9F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1CCB4A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3B3C6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7C898ED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3AA4E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50C0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30C6BD45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A0A9C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99D473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C1538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0AF5B3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4BCEC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149B603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3D870A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65744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0C2BA76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C311A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3894D0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5D983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2A5FC3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CA336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22092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29ECC41E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57C33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8E8722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86F972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C06CFB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5AA44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5C5DE022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86C611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0D5F9B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7BDA929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3676E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37C8A3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CEEA9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C0BA7A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2BC65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64466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016B6C3F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C744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376EA7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0EBDE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98814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A3DD9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7E78425D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696F48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830AE5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0E9D601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67CA22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64C04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313A0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58C47B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A8B05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80F60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271B7C83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24707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DFBA5A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0ED8E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6A35D2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38546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00A49E8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5C2315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5EC555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" w:type="dxa"/>
          </w:tcPr>
          <w:p w14:paraId="56939A7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98A9B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6B44C1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D8E50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4D6237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C613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AE0B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3DF12990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4719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807DE4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0E6BA0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E7CA5B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EEF513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E0AEFEF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4A39EE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414FB1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33F140A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94B03D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DF248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89053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2799F55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59C5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2C777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55B95A03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D45EC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9445CC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EA8BE8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AA2E2C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E348B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2B6A169C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FF22F1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049B8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3" w:type="dxa"/>
          </w:tcPr>
          <w:p w14:paraId="30D0848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78349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087262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CF8C1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43D699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82C4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98887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1D541B3B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BF08D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5C2311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E1054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495810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833DB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73E33EFD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FF461E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D5BB2D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11E9455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16D76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52635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BA8B3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067B080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EFE7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A49E2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63D03C5E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570D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E6A9B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B0ABC5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35E8E34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63C3B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0857B0FA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72D1F7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1CFE5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3856D90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6CFBD1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A95673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A525E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0AAC245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A657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141E0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07B67676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A8D5D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205DF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C1A3C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49B5A57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9AD18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665F4F3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072E93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36AB6A1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0FED26C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F5E73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FB47FB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94CC6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1971557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99BB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7864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5138D045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B303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2A63D7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E901B8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97DC19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78C83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7CA7059B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E8EFAA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E32AF8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3983FC1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6A235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DD9C00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A8B21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33C43B1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1C10C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BEB25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449F8A86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ABB3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A0CDFC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AF1DB5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B7870B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689341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89F0EE5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190B532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282424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3A359DB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EF91D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BA358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A448C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4588876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BF728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99856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126FA2F1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9202C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78287A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59B044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0701213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65197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2E8FEC0A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625EF95F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091A52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1E78A0E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C0B314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FA2C9D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2683E3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579E978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28A7E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E452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1C9EEC29" w14:textId="77777777" w:rsidTr="0009533B">
        <w:trPr>
          <w:trHeight w:val="315"/>
          <w:jc w:val="center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CAACC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521A3D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1C583D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1603F6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46D19E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8877155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2F13AF7C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13FE73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</w:tcPr>
          <w:p w14:paraId="2B95E12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EC5E0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E014DA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48CAEA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</w:tcPr>
          <w:p w14:paraId="64155D7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F706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78E96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7FD1D8B7" w14:textId="77777777" w:rsidTr="0009533B">
        <w:trPr>
          <w:trHeight w:val="315"/>
          <w:jc w:val="center"/>
        </w:trPr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6AF46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0EC3C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78AD3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99D240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23AEB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02F2E85F" w14:textId="77777777" w:rsidR="00C977C6" w:rsidRPr="00753807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"/>
                <w:szCs w:val="2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C92CF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CF2999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397B949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006608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572072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4593B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785FFF87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AC8B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53EDAE" w14:textId="77777777" w:rsidR="00C977C6" w:rsidRPr="00CA7404" w:rsidRDefault="00C977C6" w:rsidP="0009533B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CA7404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C977C6" w:rsidRPr="006F7FA0" w14:paraId="3761D70D" w14:textId="77777777" w:rsidTr="0009533B">
        <w:trPr>
          <w:trHeight w:val="315"/>
          <w:jc w:val="center"/>
        </w:trPr>
        <w:tc>
          <w:tcPr>
            <w:tcW w:w="11482" w:type="dxa"/>
            <w:gridSpan w:val="15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073E0A3" w14:textId="77777777" w:rsidR="00C977C6" w:rsidRPr="00FA37EE" w:rsidRDefault="00C977C6" w:rsidP="0009533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7EE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Notes: 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, Both embryonic and parental chromosomal abnormalities were excluded; 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, Both congenital and acquired uterine abnormalities were excluded; 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, Overt hypothyroidism or hyperthyroidism. </w:t>
            </w:r>
          </w:p>
          <w:p w14:paraId="687DA64D" w14:textId="77777777" w:rsidR="00C977C6" w:rsidRPr="00CA7404" w:rsidRDefault="00C977C6" w:rsidP="0009533B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</w:pPr>
            <w:r w:rsidRPr="00FA37EE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Abbreviations:</w:t>
            </w:r>
            <w:r w:rsidRPr="00FA37EE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 xml:space="preserve"> APA, antiphospholipid antibody; ATA, anti-thyroid antibodies; PCOS, polycystic ovarian syndrome; LPD, luteal phase defects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4145C001" w14:textId="4002595B" w:rsidR="001C0D72" w:rsidRPr="000923A1" w:rsidRDefault="00CC6F00" w:rsidP="00BA47A5">
      <w:pPr>
        <w:spacing w:beforeLines="100" w:before="326"/>
        <w:rPr>
          <w:rFonts w:ascii="Arial" w:hAnsi="Arial" w:cs="Arial"/>
          <w:b/>
          <w:bCs/>
          <w:kern w:val="0"/>
          <w:szCs w:val="24"/>
        </w:rPr>
      </w:pPr>
      <w:r w:rsidRPr="000923A1">
        <w:rPr>
          <w:rFonts w:ascii="Arial" w:hAnsi="Arial" w:cs="Arial"/>
          <w:b/>
          <w:bCs/>
          <w:kern w:val="0"/>
          <w:szCs w:val="24"/>
        </w:rPr>
        <w:lastRenderedPageBreak/>
        <w:t>T</w:t>
      </w:r>
      <w:r w:rsidRPr="000923A1">
        <w:rPr>
          <w:rFonts w:ascii="Arial" w:hAnsi="Arial" w:cs="Arial" w:hint="eastAsia"/>
          <w:b/>
          <w:bCs/>
          <w:kern w:val="0"/>
          <w:szCs w:val="24"/>
        </w:rPr>
        <w:t>ABLE</w:t>
      </w:r>
      <w:r w:rsidRPr="000923A1">
        <w:rPr>
          <w:rFonts w:ascii="Arial" w:hAnsi="Arial" w:cs="Arial"/>
          <w:b/>
          <w:bCs/>
          <w:kern w:val="0"/>
          <w:szCs w:val="24"/>
        </w:rPr>
        <w:t xml:space="preserve"> S</w:t>
      </w:r>
      <w:r w:rsidR="005F4C3C">
        <w:rPr>
          <w:rFonts w:ascii="Arial" w:hAnsi="Arial" w:cs="Arial"/>
          <w:b/>
          <w:bCs/>
          <w:kern w:val="0"/>
          <w:szCs w:val="24"/>
        </w:rPr>
        <w:t>3</w:t>
      </w:r>
      <w:r w:rsidR="005A1772" w:rsidRPr="000923A1">
        <w:rPr>
          <w:rFonts w:ascii="Arial" w:hAnsi="Arial" w:cs="Arial"/>
          <w:b/>
          <w:bCs/>
          <w:kern w:val="0"/>
          <w:szCs w:val="24"/>
        </w:rPr>
        <w:t xml:space="preserve"> </w:t>
      </w:r>
      <w:r w:rsidR="001C0D72" w:rsidRPr="000923A1">
        <w:rPr>
          <w:rFonts w:ascii="Arial" w:hAnsi="Arial" w:cs="Arial"/>
          <w:kern w:val="0"/>
          <w:szCs w:val="24"/>
        </w:rPr>
        <w:t>Comparison</w:t>
      </w:r>
      <w:r w:rsidR="00F3353F" w:rsidRPr="000923A1">
        <w:rPr>
          <w:rFonts w:ascii="Arial" w:hAnsi="Arial" w:cs="Arial" w:hint="eastAsia"/>
          <w:kern w:val="0"/>
          <w:szCs w:val="24"/>
        </w:rPr>
        <w:t>s</w:t>
      </w:r>
      <w:r w:rsidR="001C0D72" w:rsidRPr="000923A1">
        <w:rPr>
          <w:rFonts w:ascii="Arial" w:hAnsi="Arial" w:cs="Arial"/>
          <w:kern w:val="0"/>
          <w:szCs w:val="24"/>
        </w:rPr>
        <w:t xml:space="preserve"> of the </w:t>
      </w:r>
      <w:r w:rsidR="000364F4" w:rsidRPr="000923A1">
        <w:rPr>
          <w:rFonts w:ascii="Arial" w:hAnsi="Arial" w:cs="Arial"/>
          <w:kern w:val="0"/>
          <w:szCs w:val="24"/>
        </w:rPr>
        <w:t xml:space="preserve">peripheral blood </w:t>
      </w:r>
      <w:r w:rsidR="001C0D72" w:rsidRPr="000923A1">
        <w:rPr>
          <w:rFonts w:ascii="Arial" w:hAnsi="Arial" w:cs="Arial"/>
          <w:kern w:val="0"/>
          <w:szCs w:val="24"/>
        </w:rPr>
        <w:t>neutrophils/lymphocytes ratio, platelet/lymphocytes ratio, and D-dimer level</w:t>
      </w:r>
      <w:r w:rsidR="005942AB" w:rsidRPr="000923A1">
        <w:rPr>
          <w:rFonts w:ascii="Arial" w:hAnsi="Arial" w:cs="Arial"/>
          <w:kern w:val="0"/>
          <w:szCs w:val="24"/>
        </w:rPr>
        <w:t xml:space="preserve"> among the </w:t>
      </w:r>
      <w:r w:rsidR="002919AC" w:rsidRPr="000923A1">
        <w:rPr>
          <w:rFonts w:ascii="Arial" w:hAnsi="Arial" w:cs="Arial"/>
          <w:kern w:val="0"/>
          <w:szCs w:val="24"/>
        </w:rPr>
        <w:t>groups</w:t>
      </w:r>
    </w:p>
    <w:tbl>
      <w:tblPr>
        <w:tblW w:w="10339" w:type="dxa"/>
        <w:jc w:val="center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2221"/>
        <w:gridCol w:w="2221"/>
        <w:gridCol w:w="2221"/>
        <w:gridCol w:w="992"/>
        <w:gridCol w:w="709"/>
      </w:tblGrid>
      <w:tr w:rsidR="000923A1" w:rsidRPr="000923A1" w14:paraId="6E60211D" w14:textId="77777777" w:rsidTr="008947E7">
        <w:trPr>
          <w:trHeight w:val="315"/>
          <w:jc w:val="center"/>
        </w:trPr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C0A76" w14:textId="5F465AFF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2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A3CC3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UP group</w:t>
            </w:r>
          </w:p>
        </w:tc>
        <w:tc>
          <w:tcPr>
            <w:tcW w:w="22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9F441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P group</w:t>
            </w:r>
          </w:p>
        </w:tc>
        <w:tc>
          <w:tcPr>
            <w:tcW w:w="22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C65B7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SA grou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6D9F2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>Statistic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40929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0923A1" w:rsidRPr="000923A1" w14:paraId="27166498" w14:textId="77777777" w:rsidTr="008947E7">
        <w:trPr>
          <w:trHeight w:val="315"/>
          <w:jc w:val="center"/>
        </w:trPr>
        <w:tc>
          <w:tcPr>
            <w:tcW w:w="19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50B7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22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C6DFF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22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B0AB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222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A7293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652B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EE87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</w:tr>
      <w:tr w:rsidR="000923A1" w:rsidRPr="000923A1" w14:paraId="525B243D" w14:textId="77777777" w:rsidTr="008947E7">
        <w:trPr>
          <w:trHeight w:val="31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11DF3DC" w14:textId="77777777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5211431" w14:textId="3632ABCA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.00 (25.75-33.25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1106A67" w14:textId="0540E15C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0.00 (28.50-33.50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5DCEB9A6" w14:textId="27958840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.00 (26.50-34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B4F30A" w14:textId="291DD2BD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5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DCA963" w14:textId="782A57ED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950</w:t>
            </w:r>
          </w:p>
        </w:tc>
      </w:tr>
      <w:tr w:rsidR="000923A1" w:rsidRPr="000923A1" w14:paraId="02719A78" w14:textId="77777777" w:rsidTr="008947E7">
        <w:trPr>
          <w:trHeight w:val="31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D8A19DF" w14:textId="77777777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BMI (kg/m</w:t>
            </w:r>
            <w:r w:rsidRPr="000923A1">
              <w:rPr>
                <w:rFonts w:cs="Times New Roman"/>
                <w:kern w:val="0"/>
                <w:sz w:val="21"/>
                <w:szCs w:val="21"/>
                <w:vertAlign w:val="superscript"/>
              </w:rPr>
              <w:t>2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）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60F2E19" w14:textId="62E382D3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1.44 (20.03-22.35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F681D66" w14:textId="30F3F7F1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0.44 (20.02-22.77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83C7AE4" w14:textId="57CA1E1D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2.86 (21.30-24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435672" w14:textId="0B7C12F1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2.7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58102F" w14:textId="31EF5422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74</w:t>
            </w:r>
          </w:p>
        </w:tc>
      </w:tr>
      <w:tr w:rsidR="000923A1" w:rsidRPr="000923A1" w14:paraId="055D0F1B" w14:textId="77777777" w:rsidTr="008947E7">
        <w:trPr>
          <w:trHeight w:val="31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B3F9455" w14:textId="5127483C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</w:t>
            </w:r>
            <w:r w:rsidR="008947E7">
              <w:rPr>
                <w:rFonts w:cs="Times New Roman" w:hint="eastAsia"/>
                <w:kern w:val="0"/>
                <w:sz w:val="21"/>
                <w:szCs w:val="21"/>
              </w:rPr>
              <w:t>o</w:t>
            </w:r>
            <w:r w:rsidR="008947E7">
              <w:rPr>
                <w:rFonts w:cs="Times New Roman"/>
                <w:kern w:val="0"/>
                <w:sz w:val="21"/>
                <w:szCs w:val="21"/>
              </w:rPr>
              <w:t>.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of </w:t>
            </w:r>
            <w:r w:rsidR="008947E7">
              <w:rPr>
                <w:rFonts w:cs="Times New Roman" w:hint="eastAsia"/>
                <w:kern w:val="0"/>
                <w:sz w:val="21"/>
                <w:szCs w:val="21"/>
              </w:rPr>
              <w:t>previous</w:t>
            </w:r>
            <w:r w:rsidR="008947E7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SA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312A5733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0601399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0DCA6C7" w14:textId="2627969F" w:rsidR="001C0D72" w:rsidRPr="000923A1" w:rsidRDefault="009879EF" w:rsidP="00BA47A5">
            <w:pPr>
              <w:widowControl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.00 (1.00-2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F70418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650AD2" w14:textId="77777777" w:rsidR="001C0D72" w:rsidRPr="000923A1" w:rsidRDefault="001C0D72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</w:tr>
      <w:tr w:rsidR="000923A1" w:rsidRPr="000923A1" w14:paraId="5C864F95" w14:textId="77777777" w:rsidTr="008947E7">
        <w:trPr>
          <w:trHeight w:val="31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E19392D" w14:textId="19D668BA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DOP (d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8B3604C" w14:textId="77777777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481FB21" w14:textId="0EA04AEC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3.00 (44.00-60.50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698C11AE" w14:textId="55B6322F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60.00 (52.50-64.0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F213E" w14:textId="457B791D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.64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FB29FB" w14:textId="2CE2226E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111</w:t>
            </w:r>
          </w:p>
        </w:tc>
      </w:tr>
      <w:tr w:rsidR="000923A1" w:rsidRPr="000923A1" w14:paraId="15CE2667" w14:textId="77777777" w:rsidTr="008947E7">
        <w:trPr>
          <w:trHeight w:val="31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7022CB5" w14:textId="7B2E6B1C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sz w:val="21"/>
                <w:szCs w:val="21"/>
              </w:rPr>
              <w:t>PB-NLR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97A0BC6" w14:textId="772DE658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.00 (2.44-3.90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A2273AF" w14:textId="6229673E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.92 (2.25-3.43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26BCE8BA" w14:textId="22452FA0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.50 (2.89-5.0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38ED7B" w14:textId="7A4FA814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5.5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B4D37" w14:textId="5CF00A77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63</w:t>
            </w:r>
          </w:p>
        </w:tc>
      </w:tr>
      <w:tr w:rsidR="000923A1" w:rsidRPr="000923A1" w14:paraId="32BFBDA5" w14:textId="77777777" w:rsidTr="008947E7">
        <w:trPr>
          <w:trHeight w:val="315"/>
          <w:jc w:val="center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0A3F4CB" w14:textId="4FCCDAE5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PB-PLR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4CF2CC23" w14:textId="2E03E73E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55.12 (123.40-168.31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198E43FE" w14:textId="1017E26C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37.61 (102.10-155.35)</w:t>
            </w:r>
          </w:p>
        </w:tc>
        <w:tc>
          <w:tcPr>
            <w:tcW w:w="2221" w:type="dxa"/>
            <w:shd w:val="clear" w:color="auto" w:fill="auto"/>
            <w:noWrap/>
            <w:vAlign w:val="center"/>
            <w:hideMark/>
          </w:tcPr>
          <w:p w14:paraId="01D3229F" w14:textId="73E994F5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20.39 (107.98-149.2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E3DBD8" w14:textId="7FCE532A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2.5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75BC26" w14:textId="29596D97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285</w:t>
            </w:r>
          </w:p>
        </w:tc>
      </w:tr>
      <w:tr w:rsidR="000923A1" w:rsidRPr="000923A1" w14:paraId="37AE0B0F" w14:textId="77777777" w:rsidTr="008947E7">
        <w:trPr>
          <w:trHeight w:val="315"/>
          <w:jc w:val="center"/>
        </w:trPr>
        <w:tc>
          <w:tcPr>
            <w:tcW w:w="19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B337E" w14:textId="77777777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D-dimer (mg/ml)</w:t>
            </w:r>
          </w:p>
        </w:tc>
        <w:tc>
          <w:tcPr>
            <w:tcW w:w="22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265D" w14:textId="79B5F64A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0.17 (0.14-0.23)</w:t>
            </w:r>
          </w:p>
        </w:tc>
        <w:tc>
          <w:tcPr>
            <w:tcW w:w="22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3A377" w14:textId="7E358D5C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0.19 (0.16-0.27)</w:t>
            </w:r>
          </w:p>
        </w:tc>
        <w:tc>
          <w:tcPr>
            <w:tcW w:w="222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2DDFB" w14:textId="6B8D8F00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0.21 (0.19-0.25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AA02E" w14:textId="66CE1318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.46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FCED1" w14:textId="0ABF6660" w:rsidR="009879EF" w:rsidRPr="000923A1" w:rsidRDefault="009879EF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244</w:t>
            </w:r>
          </w:p>
        </w:tc>
      </w:tr>
      <w:tr w:rsidR="000923A1" w:rsidRPr="000923A1" w14:paraId="21023A76" w14:textId="77777777" w:rsidTr="008947E7">
        <w:trPr>
          <w:trHeight w:val="315"/>
          <w:jc w:val="center"/>
        </w:trPr>
        <w:tc>
          <w:tcPr>
            <w:tcW w:w="10339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02B2ECE" w14:textId="77777777" w:rsidR="001C0D72" w:rsidRPr="000923A1" w:rsidRDefault="001C0D72" w:rsidP="00BA47A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Abbreviations: </w:t>
            </w:r>
            <w:r w:rsidR="00564E96" w:rsidRPr="000923A1">
              <w:rPr>
                <w:rFonts w:cs="Times New Roman"/>
                <w:kern w:val="0"/>
                <w:sz w:val="21"/>
                <w:szCs w:val="21"/>
              </w:rPr>
              <w:t xml:space="preserve">UP, unpregnant; NP, normal pregnant; SA, spontaneous abortion; BMI, body mass index; </w:t>
            </w:r>
            <w:r w:rsidR="00DB6048" w:rsidRPr="000923A1">
              <w:rPr>
                <w:rFonts w:cs="Times New Roman" w:hint="eastAsia"/>
                <w:kern w:val="0"/>
                <w:sz w:val="21"/>
                <w:szCs w:val="21"/>
              </w:rPr>
              <w:t>SA</w:t>
            </w:r>
            <w:r w:rsidR="00DB6048" w:rsidRPr="000923A1">
              <w:rPr>
                <w:rFonts w:cs="Times New Roman"/>
                <w:kern w:val="0"/>
                <w:sz w:val="21"/>
                <w:szCs w:val="21"/>
              </w:rPr>
              <w:t xml:space="preserve">, </w:t>
            </w:r>
            <w:r w:rsidR="00DB6048" w:rsidRPr="000923A1">
              <w:rPr>
                <w:rFonts w:cs="Times New Roman" w:hint="eastAsia"/>
                <w:kern w:val="0"/>
                <w:sz w:val="21"/>
                <w:szCs w:val="21"/>
              </w:rPr>
              <w:t>spontaneous</w:t>
            </w:r>
            <w:r w:rsidR="00DB6048"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DB6048" w:rsidRPr="000923A1">
              <w:rPr>
                <w:rFonts w:cs="Times New Roman" w:hint="eastAsia"/>
                <w:kern w:val="0"/>
                <w:sz w:val="21"/>
                <w:szCs w:val="21"/>
              </w:rPr>
              <w:t>abortion</w:t>
            </w:r>
            <w:r w:rsidR="00DB6048" w:rsidRPr="000923A1">
              <w:rPr>
                <w:rFonts w:cs="Times New Roman"/>
                <w:kern w:val="0"/>
                <w:sz w:val="21"/>
                <w:szCs w:val="21"/>
              </w:rPr>
              <w:t xml:space="preserve">; </w:t>
            </w:r>
            <w:r w:rsidR="00564E96" w:rsidRPr="000923A1">
              <w:rPr>
                <w:rFonts w:cs="Times New Roman"/>
                <w:kern w:val="0"/>
                <w:sz w:val="21"/>
                <w:szCs w:val="21"/>
              </w:rPr>
              <w:t>DOP, days of pregnancy; PB-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NLR, </w:t>
            </w:r>
            <w:r w:rsidR="00564E96" w:rsidRPr="000923A1">
              <w:rPr>
                <w:rFonts w:cs="Times New Roman"/>
                <w:kern w:val="0"/>
                <w:sz w:val="21"/>
                <w:szCs w:val="21"/>
              </w:rPr>
              <w:t xml:space="preserve">peripheral blood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n</w:t>
            </w:r>
            <w:r w:rsidRPr="000923A1">
              <w:rPr>
                <w:rFonts w:cs="Times New Roman"/>
                <w:sz w:val="21"/>
                <w:szCs w:val="21"/>
              </w:rPr>
              <w:t xml:space="preserve">eutrophils/lymphocytes ratio; </w:t>
            </w:r>
            <w:r w:rsidR="00564E96" w:rsidRPr="000923A1">
              <w:rPr>
                <w:rFonts w:cs="Times New Roman"/>
                <w:sz w:val="21"/>
                <w:szCs w:val="21"/>
              </w:rPr>
              <w:t>PB-</w:t>
            </w:r>
            <w:r w:rsidRPr="000923A1">
              <w:rPr>
                <w:rFonts w:cs="Times New Roman"/>
                <w:sz w:val="21"/>
                <w:szCs w:val="21"/>
              </w:rPr>
              <w:t xml:space="preserve">PLR, </w:t>
            </w:r>
            <w:r w:rsidR="00564E96" w:rsidRPr="000923A1">
              <w:rPr>
                <w:rFonts w:cs="Times New Roman"/>
                <w:sz w:val="21"/>
                <w:szCs w:val="21"/>
              </w:rPr>
              <w:t xml:space="preserve">peripheral blood </w:t>
            </w:r>
            <w:r w:rsidRPr="000923A1">
              <w:rPr>
                <w:rFonts w:cs="Times New Roman"/>
                <w:sz w:val="21"/>
                <w:szCs w:val="21"/>
              </w:rPr>
              <w:t>platelet/lymphocytes ratio.</w:t>
            </w:r>
          </w:p>
          <w:p w14:paraId="25F772F7" w14:textId="134EBD47" w:rsidR="00973CC9" w:rsidRPr="000923A1" w:rsidRDefault="00973CC9" w:rsidP="00BA47A5">
            <w:pPr>
              <w:widowControl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ontinuous variable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were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expressed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a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median (interquartile range)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,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nd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 w:rsidRPr="004D4CAC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="004D4CAC" w:rsidRPr="004D4CAC">
              <w:rPr>
                <w:rFonts w:cs="Times New Roman"/>
                <w:kern w:val="0"/>
                <w:sz w:val="21"/>
                <w:szCs w:val="21"/>
              </w:rPr>
              <w:t xml:space="preserve"> &lt; 0.05 was considered statistically significant.</w:t>
            </w:r>
          </w:p>
        </w:tc>
      </w:tr>
    </w:tbl>
    <w:p w14:paraId="79079378" w14:textId="352ADC3D" w:rsidR="002B741E" w:rsidRPr="000923A1" w:rsidRDefault="00CC6F00" w:rsidP="00F608F1">
      <w:pPr>
        <w:spacing w:beforeLines="100" w:before="326"/>
        <w:jc w:val="left"/>
        <w:rPr>
          <w:rFonts w:ascii="Arial" w:hAnsi="Arial" w:cs="Arial"/>
          <w:b/>
          <w:bCs/>
          <w:kern w:val="0"/>
          <w:szCs w:val="24"/>
        </w:rPr>
      </w:pPr>
      <w:r w:rsidRPr="000923A1">
        <w:rPr>
          <w:rFonts w:ascii="Arial" w:hAnsi="Arial" w:cs="Arial"/>
          <w:b/>
          <w:bCs/>
          <w:kern w:val="0"/>
          <w:szCs w:val="24"/>
        </w:rPr>
        <w:t xml:space="preserve">TABLE </w:t>
      </w:r>
      <w:r w:rsidR="00212066" w:rsidRPr="000923A1">
        <w:rPr>
          <w:rFonts w:ascii="Arial" w:hAnsi="Arial" w:cs="Arial"/>
          <w:b/>
          <w:bCs/>
          <w:kern w:val="0"/>
          <w:szCs w:val="24"/>
        </w:rPr>
        <w:t>S</w:t>
      </w:r>
      <w:r w:rsidR="005F4C3C">
        <w:rPr>
          <w:rFonts w:ascii="Arial" w:hAnsi="Arial" w:cs="Arial"/>
          <w:b/>
          <w:bCs/>
          <w:kern w:val="0"/>
          <w:szCs w:val="24"/>
        </w:rPr>
        <w:t>4</w:t>
      </w:r>
      <w:r w:rsidR="002B741E" w:rsidRPr="000923A1">
        <w:rPr>
          <w:rFonts w:ascii="Arial" w:hAnsi="Arial" w:cs="Arial"/>
          <w:b/>
          <w:bCs/>
          <w:kern w:val="0"/>
          <w:szCs w:val="24"/>
        </w:rPr>
        <w:t xml:space="preserve"> </w:t>
      </w:r>
      <w:r w:rsidR="002B741E" w:rsidRPr="000923A1">
        <w:rPr>
          <w:rFonts w:ascii="Arial" w:hAnsi="Arial" w:cs="Arial"/>
          <w:kern w:val="0"/>
          <w:szCs w:val="24"/>
        </w:rPr>
        <w:t>Comparison</w:t>
      </w:r>
      <w:r w:rsidR="00F3353F" w:rsidRPr="000923A1">
        <w:rPr>
          <w:rFonts w:ascii="Arial" w:hAnsi="Arial" w:cs="Arial"/>
          <w:kern w:val="0"/>
          <w:szCs w:val="24"/>
        </w:rPr>
        <w:t>s</w:t>
      </w:r>
      <w:r w:rsidR="002B741E" w:rsidRPr="000923A1">
        <w:rPr>
          <w:rFonts w:ascii="Arial" w:hAnsi="Arial" w:cs="Arial"/>
          <w:kern w:val="0"/>
          <w:szCs w:val="24"/>
        </w:rPr>
        <w:t xml:space="preserve"> of the </w:t>
      </w:r>
      <w:r w:rsidR="00493502" w:rsidRPr="000923A1">
        <w:rPr>
          <w:rFonts w:ascii="Arial" w:hAnsi="Arial" w:cs="Arial"/>
          <w:kern w:val="0"/>
          <w:szCs w:val="24"/>
        </w:rPr>
        <w:t xml:space="preserve">subpopulations and </w:t>
      </w:r>
      <w:r w:rsidR="00C04277" w:rsidRPr="000923A1">
        <w:rPr>
          <w:rFonts w:ascii="Arial" w:hAnsi="Arial" w:cs="Arial"/>
          <w:kern w:val="0"/>
          <w:szCs w:val="24"/>
        </w:rPr>
        <w:t xml:space="preserve">immune surface </w:t>
      </w:r>
      <w:r w:rsidR="00EB656E" w:rsidRPr="000923A1">
        <w:rPr>
          <w:rFonts w:ascii="Arial" w:hAnsi="Arial" w:cs="Arial"/>
          <w:kern w:val="0"/>
          <w:szCs w:val="24"/>
        </w:rPr>
        <w:t>markers in peripheral blood normal-density neutrophils (PB-NDG)</w:t>
      </w:r>
    </w:p>
    <w:tbl>
      <w:tblPr>
        <w:tblW w:w="10810" w:type="dxa"/>
        <w:jc w:val="center"/>
        <w:tblLook w:val="04A0" w:firstRow="1" w:lastRow="0" w:firstColumn="1" w:lastColumn="0" w:noHBand="0" w:noVBand="1"/>
      </w:tblPr>
      <w:tblGrid>
        <w:gridCol w:w="1986"/>
        <w:gridCol w:w="2257"/>
        <w:gridCol w:w="2420"/>
        <w:gridCol w:w="2410"/>
        <w:gridCol w:w="975"/>
        <w:gridCol w:w="762"/>
      </w:tblGrid>
      <w:tr w:rsidR="000923A1" w:rsidRPr="000923A1" w14:paraId="35A30C8E" w14:textId="77777777" w:rsidTr="008947E7">
        <w:trPr>
          <w:trHeight w:val="315"/>
          <w:jc w:val="center"/>
        </w:trPr>
        <w:tc>
          <w:tcPr>
            <w:tcW w:w="19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3D377" w14:textId="35EDCCF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2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4662E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UP group</w:t>
            </w:r>
          </w:p>
        </w:tc>
        <w:tc>
          <w:tcPr>
            <w:tcW w:w="2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C667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P grou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85980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SA group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558D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>Statistics</w:t>
            </w:r>
          </w:p>
        </w:tc>
        <w:tc>
          <w:tcPr>
            <w:tcW w:w="7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4B1BB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0923A1" w:rsidRPr="000923A1" w14:paraId="29DD775D" w14:textId="77777777" w:rsidTr="008947E7">
        <w:trPr>
          <w:trHeight w:val="315"/>
          <w:jc w:val="center"/>
        </w:trPr>
        <w:tc>
          <w:tcPr>
            <w:tcW w:w="1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57136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22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50559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24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B1448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5C5D3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32E48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7007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</w:tr>
      <w:tr w:rsidR="000923A1" w:rsidRPr="000923A1" w14:paraId="1875650B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038F4D1" w14:textId="7777777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1414BB16" w14:textId="0693E292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.00 (25.75-33.25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7A5A0791" w14:textId="44449334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0.00 (28.00-33.0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AE137F0" w14:textId="69BC369B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.00 (26.00-34.0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D2BF28A" w14:textId="7EDD0315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A0477D0" w14:textId="7FCC3748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980</w:t>
            </w:r>
          </w:p>
        </w:tc>
      </w:tr>
      <w:tr w:rsidR="000923A1" w:rsidRPr="000923A1" w14:paraId="1DDF8E41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6AB221D9" w14:textId="7777777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BMI (kg/m</w:t>
            </w:r>
            <w:r w:rsidRPr="000923A1">
              <w:rPr>
                <w:rFonts w:cs="Times New Roman"/>
                <w:kern w:val="0"/>
                <w:sz w:val="21"/>
                <w:szCs w:val="21"/>
                <w:vertAlign w:val="superscript"/>
              </w:rPr>
              <w:t>2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）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4EC96D47" w14:textId="5C411DBD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1.44 (20.03-22.35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07228C4" w14:textId="16022B80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0.95 (20.02-23.4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692B73A" w14:textId="2BCD1862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2.86 (21.3-24.2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558C059C" w14:textId="5871D2B2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2.321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7C00DD5" w14:textId="21ACD52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114</w:t>
            </w:r>
          </w:p>
        </w:tc>
      </w:tr>
      <w:tr w:rsidR="000923A1" w:rsidRPr="000923A1" w14:paraId="13681DB4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461206B" w14:textId="1452267E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N</w:t>
            </w:r>
            <w:r w:rsidR="008947E7">
              <w:rPr>
                <w:rFonts w:cs="Times New Roman" w:hint="eastAsia"/>
                <w:kern w:val="0"/>
                <w:sz w:val="21"/>
                <w:szCs w:val="21"/>
              </w:rPr>
              <w:t>o</w:t>
            </w:r>
            <w:r w:rsidR="008947E7">
              <w:rPr>
                <w:rFonts w:cs="Times New Roman"/>
                <w:kern w:val="0"/>
                <w:sz w:val="21"/>
                <w:szCs w:val="21"/>
              </w:rPr>
              <w:t>.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of </w:t>
            </w:r>
            <w:r w:rsidR="008947E7">
              <w:rPr>
                <w:rFonts w:cs="Times New Roman" w:hint="eastAsia"/>
                <w:kern w:val="0"/>
                <w:sz w:val="21"/>
                <w:szCs w:val="21"/>
              </w:rPr>
              <w:t>previous</w:t>
            </w:r>
            <w:r w:rsidR="008947E7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SA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3D256351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E5FE7FA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0533B96" w14:textId="402DBBDE" w:rsidR="002B741E" w:rsidRPr="000923A1" w:rsidRDefault="009F746A" w:rsidP="00BA47A5">
            <w:pPr>
              <w:widowControl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.00 (1.00-2.0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421B432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0C0ABFAE" w14:textId="77777777" w:rsidR="002B741E" w:rsidRPr="000923A1" w:rsidRDefault="002B741E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</w:tr>
      <w:tr w:rsidR="000923A1" w:rsidRPr="000923A1" w14:paraId="348CD526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C482B4E" w14:textId="06AC0BFC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DOP (d)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17B2098F" w14:textId="7777777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24256B99" w14:textId="1EDACFD6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3</w:t>
            </w:r>
            <w:r w:rsidR="00947BB5" w:rsidRPr="000923A1">
              <w:rPr>
                <w:rFonts w:eastAsia="DengXian" w:cs="Times New Roman"/>
                <w:sz w:val="21"/>
                <w:szCs w:val="21"/>
              </w:rPr>
              <w:t>.00</w:t>
            </w:r>
            <w:r w:rsidRPr="000923A1">
              <w:rPr>
                <w:rFonts w:eastAsia="DengXian" w:cs="Times New Roman"/>
                <w:sz w:val="21"/>
                <w:szCs w:val="21"/>
              </w:rPr>
              <w:t xml:space="preserve"> (45</w:t>
            </w:r>
            <w:r w:rsidR="00947BB5" w:rsidRPr="000923A1">
              <w:rPr>
                <w:rFonts w:eastAsia="DengXian" w:cs="Times New Roman"/>
                <w:sz w:val="21"/>
                <w:szCs w:val="21"/>
              </w:rPr>
              <w:t>.00</w:t>
            </w:r>
            <w:r w:rsidRPr="000923A1">
              <w:rPr>
                <w:rFonts w:eastAsia="DengXian" w:cs="Times New Roman"/>
                <w:sz w:val="21"/>
                <w:szCs w:val="21"/>
              </w:rPr>
              <w:t>-61</w:t>
            </w:r>
            <w:r w:rsidR="00947BB5" w:rsidRPr="000923A1">
              <w:rPr>
                <w:rFonts w:eastAsia="DengXian" w:cs="Times New Roman"/>
                <w:sz w:val="21"/>
                <w:szCs w:val="21"/>
              </w:rPr>
              <w:t>.00</w:t>
            </w:r>
            <w:r w:rsidRPr="000923A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A9D8C58" w14:textId="18DF5D29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60</w:t>
            </w:r>
            <w:r w:rsidR="00947BB5" w:rsidRPr="000923A1">
              <w:rPr>
                <w:rFonts w:eastAsia="DengXian" w:cs="Times New Roman"/>
                <w:sz w:val="21"/>
                <w:szCs w:val="21"/>
              </w:rPr>
              <w:t>.00</w:t>
            </w:r>
            <w:r w:rsidRPr="000923A1">
              <w:rPr>
                <w:rFonts w:eastAsia="DengXian" w:cs="Times New Roman"/>
                <w:sz w:val="21"/>
                <w:szCs w:val="21"/>
              </w:rPr>
              <w:t xml:space="preserve"> (54</w:t>
            </w:r>
            <w:r w:rsidR="00947BB5" w:rsidRPr="000923A1">
              <w:rPr>
                <w:rFonts w:eastAsia="DengXian" w:cs="Times New Roman"/>
                <w:sz w:val="21"/>
                <w:szCs w:val="21"/>
              </w:rPr>
              <w:t>.00</w:t>
            </w:r>
            <w:r w:rsidRPr="000923A1">
              <w:rPr>
                <w:rFonts w:eastAsia="DengXian" w:cs="Times New Roman"/>
                <w:sz w:val="21"/>
                <w:szCs w:val="21"/>
              </w:rPr>
              <w:t>-64</w:t>
            </w:r>
            <w:r w:rsidR="00947BB5" w:rsidRPr="000923A1">
              <w:rPr>
                <w:rFonts w:eastAsia="DengXian" w:cs="Times New Roman"/>
                <w:sz w:val="21"/>
                <w:szCs w:val="21"/>
              </w:rPr>
              <w:t>.00</w:t>
            </w:r>
            <w:r w:rsidRPr="000923A1">
              <w:rPr>
                <w:rFonts w:eastAsia="DengXian" w:cs="Times New Roman"/>
                <w:sz w:val="21"/>
                <w:szCs w:val="21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191DFBEA" w14:textId="7E79EE83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1.52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E5601B9" w14:textId="26C02462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140</w:t>
            </w:r>
          </w:p>
        </w:tc>
      </w:tr>
      <w:tr w:rsidR="000923A1" w:rsidRPr="000923A1" w14:paraId="569812FF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19D9DC76" w14:textId="4D85FA11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D16</w:t>
            </w:r>
            <w:r w:rsidRPr="000923A1">
              <w:rPr>
                <w:rFonts w:cs="Times New Roman" w:hint="eastAsia"/>
                <w:kern w:val="0"/>
                <w:sz w:val="21"/>
                <w:szCs w:val="21"/>
                <w:vertAlign w:val="superscript"/>
              </w:rPr>
              <w:t>hi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55EB638C" w14:textId="59F9BF56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99.45 (98.71-99.89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256D30B" w14:textId="2B72D5F1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99.38 (95.97-99.7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7EB1707" w14:textId="0D5084A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98.81 (95.72-99.56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0DF2CB4" w14:textId="344082C4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2.068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7CC2C1F7" w14:textId="29E577C4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356</w:t>
            </w:r>
          </w:p>
        </w:tc>
      </w:tr>
      <w:tr w:rsidR="000923A1" w:rsidRPr="000923A1" w14:paraId="16C5BE79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231D9AA1" w14:textId="2D9DF8F8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D16</w:t>
            </w:r>
            <w:r w:rsidRPr="000923A1">
              <w:rPr>
                <w:rFonts w:cs="Times New Roman" w:hint="eastAsia"/>
                <w:kern w:val="0"/>
                <w:sz w:val="21"/>
                <w:szCs w:val="21"/>
                <w:vertAlign w:val="superscript"/>
              </w:rPr>
              <w:t>int</w:t>
            </w:r>
            <w:r w:rsidRPr="000923A1">
              <w:rPr>
                <w:rFonts w:cs="Times New Roman"/>
                <w:kern w:val="0"/>
                <w:sz w:val="21"/>
                <w:szCs w:val="21"/>
                <w:vertAlign w:val="superscript"/>
              </w:rPr>
              <w:t>/-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frequency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41C1CBBC" w14:textId="39E5C5EA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0.70 (0.30-1.18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42B1BC72" w14:textId="4D158832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0.48 (0.24-3.5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973064" w14:textId="3EE67986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.06 (0.40-3.15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3E28310A" w14:textId="63305685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3.132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26EE15C4" w14:textId="50740E9F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209</w:t>
            </w:r>
          </w:p>
        </w:tc>
      </w:tr>
      <w:tr w:rsidR="000923A1" w:rsidRPr="000923A1" w14:paraId="286BE19C" w14:textId="77777777" w:rsidTr="008947E7">
        <w:trPr>
          <w:trHeight w:val="315"/>
          <w:jc w:val="center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14:paraId="3B28D943" w14:textId="7777777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D62L MFI</w:t>
            </w:r>
          </w:p>
        </w:tc>
        <w:tc>
          <w:tcPr>
            <w:tcW w:w="2257" w:type="dxa"/>
            <w:shd w:val="clear" w:color="auto" w:fill="auto"/>
            <w:noWrap/>
            <w:vAlign w:val="center"/>
            <w:hideMark/>
          </w:tcPr>
          <w:p w14:paraId="2923A6C0" w14:textId="2879A56C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702.82 (453.07-897.01)</w:t>
            </w:r>
          </w:p>
        </w:tc>
        <w:tc>
          <w:tcPr>
            <w:tcW w:w="2420" w:type="dxa"/>
            <w:shd w:val="clear" w:color="auto" w:fill="auto"/>
            <w:noWrap/>
            <w:vAlign w:val="center"/>
            <w:hideMark/>
          </w:tcPr>
          <w:p w14:paraId="57C0CB32" w14:textId="488C3B5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924.36 (650.07-1202.54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A4026E4" w14:textId="6CA9C2C3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636.90 (361.10-2252.00)</w:t>
            </w:r>
          </w:p>
        </w:tc>
        <w:tc>
          <w:tcPr>
            <w:tcW w:w="975" w:type="dxa"/>
            <w:shd w:val="clear" w:color="auto" w:fill="auto"/>
            <w:noWrap/>
            <w:vAlign w:val="center"/>
            <w:hideMark/>
          </w:tcPr>
          <w:p w14:paraId="2A20B79F" w14:textId="0F61CF98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2.093</w:t>
            </w:r>
          </w:p>
        </w:tc>
        <w:tc>
          <w:tcPr>
            <w:tcW w:w="762" w:type="dxa"/>
            <w:shd w:val="clear" w:color="auto" w:fill="auto"/>
            <w:noWrap/>
            <w:vAlign w:val="center"/>
            <w:hideMark/>
          </w:tcPr>
          <w:p w14:paraId="44310A7B" w14:textId="3665A7ED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351</w:t>
            </w:r>
          </w:p>
        </w:tc>
      </w:tr>
      <w:tr w:rsidR="000923A1" w:rsidRPr="000923A1" w14:paraId="4CE0628C" w14:textId="77777777" w:rsidTr="008947E7">
        <w:trPr>
          <w:trHeight w:val="315"/>
          <w:jc w:val="center"/>
        </w:trPr>
        <w:tc>
          <w:tcPr>
            <w:tcW w:w="19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AD7BE" w14:textId="77777777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D11b MFI</w:t>
            </w:r>
          </w:p>
        </w:tc>
        <w:tc>
          <w:tcPr>
            <w:tcW w:w="22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6519" w14:textId="568400C3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429.27 (314.52-634.25)</w:t>
            </w:r>
          </w:p>
        </w:tc>
        <w:tc>
          <w:tcPr>
            <w:tcW w:w="24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A3816" w14:textId="3AD2BA51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644.00 (426.01-1202.36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69330" w14:textId="7CA32859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84.90 (198.70-650.70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96131" w14:textId="74E8014B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3.070</w:t>
            </w:r>
          </w:p>
        </w:tc>
        <w:tc>
          <w:tcPr>
            <w:tcW w:w="76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27CF4" w14:textId="03867E0E" w:rsidR="009F746A" w:rsidRPr="000923A1" w:rsidRDefault="009F746A" w:rsidP="00BA47A5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0.060</w:t>
            </w:r>
          </w:p>
        </w:tc>
      </w:tr>
      <w:tr w:rsidR="000923A1" w:rsidRPr="000923A1" w14:paraId="483925B2" w14:textId="77777777" w:rsidTr="008947E7">
        <w:trPr>
          <w:trHeight w:val="315"/>
          <w:jc w:val="center"/>
        </w:trPr>
        <w:tc>
          <w:tcPr>
            <w:tcW w:w="10810" w:type="dxa"/>
            <w:gridSpan w:val="6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05EFD3E" w14:textId="0DD72689" w:rsidR="00D46C41" w:rsidRPr="000923A1" w:rsidRDefault="00D46C41" w:rsidP="00BA47A5">
            <w:pPr>
              <w:widowControl/>
              <w:jc w:val="left"/>
              <w:rPr>
                <w:rFonts w:cs="Times New Roman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Abbreviations: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UP, unpregnant; NP, normal pregnant; SA, spontaneous abortion; BMI, body mass index; </w:t>
            </w:r>
            <w:r w:rsidR="009F746A" w:rsidRPr="000923A1">
              <w:rPr>
                <w:rFonts w:cs="Times New Roman" w:hint="eastAsia"/>
                <w:kern w:val="0"/>
                <w:sz w:val="21"/>
                <w:szCs w:val="21"/>
              </w:rPr>
              <w:t>SA</w:t>
            </w:r>
            <w:r w:rsidR="009F746A" w:rsidRPr="000923A1">
              <w:rPr>
                <w:rFonts w:cs="Times New Roman"/>
                <w:kern w:val="0"/>
                <w:sz w:val="21"/>
                <w:szCs w:val="21"/>
              </w:rPr>
              <w:t xml:space="preserve">, </w:t>
            </w:r>
            <w:r w:rsidR="009F746A" w:rsidRPr="000923A1">
              <w:rPr>
                <w:rFonts w:cs="Times New Roman" w:hint="eastAsia"/>
                <w:kern w:val="0"/>
                <w:sz w:val="21"/>
                <w:szCs w:val="21"/>
              </w:rPr>
              <w:t>spontaneous</w:t>
            </w:r>
            <w:r w:rsidR="009F746A"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9F746A" w:rsidRPr="000923A1">
              <w:rPr>
                <w:rFonts w:cs="Times New Roman" w:hint="eastAsia"/>
                <w:kern w:val="0"/>
                <w:sz w:val="21"/>
                <w:szCs w:val="21"/>
              </w:rPr>
              <w:t>abortion</w:t>
            </w:r>
            <w:r w:rsidR="009F746A" w:rsidRPr="000923A1">
              <w:rPr>
                <w:rFonts w:cs="Times New Roman"/>
                <w:kern w:val="0"/>
                <w:sz w:val="21"/>
                <w:szCs w:val="21"/>
              </w:rPr>
              <w:t xml:space="preserve">;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DOP, days of pregnancy</w:t>
            </w:r>
            <w:r w:rsidRPr="000923A1">
              <w:rPr>
                <w:rFonts w:cs="Times New Roman"/>
                <w:sz w:val="21"/>
                <w:szCs w:val="21"/>
              </w:rPr>
              <w:t>.</w:t>
            </w:r>
          </w:p>
          <w:p w14:paraId="17418933" w14:textId="00F977E9" w:rsidR="00973CC9" w:rsidRPr="000923A1" w:rsidRDefault="00973CC9" w:rsidP="00BA47A5">
            <w:pPr>
              <w:widowControl/>
              <w:rPr>
                <w:rFonts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ontinuous variable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were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expressed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a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median (interquartile range)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,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nd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 w:rsidRPr="004D4CAC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="004D4CAC" w:rsidRPr="004D4CAC">
              <w:rPr>
                <w:rFonts w:cs="Times New Roman"/>
                <w:kern w:val="0"/>
                <w:sz w:val="21"/>
                <w:szCs w:val="21"/>
              </w:rPr>
              <w:t xml:space="preserve"> &lt; 0.05 was considered statistically significant.</w:t>
            </w:r>
          </w:p>
        </w:tc>
      </w:tr>
    </w:tbl>
    <w:p w14:paraId="48E19169" w14:textId="484FE461" w:rsidR="00C63E1B" w:rsidRPr="000923A1" w:rsidRDefault="00CC6F00" w:rsidP="00F608F1">
      <w:pPr>
        <w:spacing w:beforeLines="100" w:before="326"/>
        <w:jc w:val="left"/>
        <w:rPr>
          <w:rFonts w:ascii="Arial" w:hAnsi="Arial" w:cs="Arial"/>
          <w:kern w:val="0"/>
          <w:szCs w:val="24"/>
        </w:rPr>
      </w:pPr>
      <w:r w:rsidRPr="000923A1">
        <w:rPr>
          <w:rFonts w:ascii="Arial" w:hAnsi="Arial" w:cs="Arial"/>
          <w:b/>
          <w:bCs/>
          <w:kern w:val="0"/>
          <w:szCs w:val="24"/>
        </w:rPr>
        <w:t>T</w:t>
      </w:r>
      <w:r w:rsidRPr="000923A1">
        <w:rPr>
          <w:rFonts w:ascii="Arial" w:hAnsi="Arial" w:cs="Arial" w:hint="eastAsia"/>
          <w:b/>
          <w:bCs/>
          <w:kern w:val="0"/>
          <w:szCs w:val="24"/>
        </w:rPr>
        <w:t>ABLE</w:t>
      </w:r>
      <w:r w:rsidRPr="000923A1">
        <w:rPr>
          <w:rFonts w:ascii="Arial" w:hAnsi="Arial" w:cs="Arial"/>
          <w:b/>
          <w:bCs/>
          <w:kern w:val="0"/>
          <w:szCs w:val="24"/>
        </w:rPr>
        <w:t xml:space="preserve"> </w:t>
      </w:r>
      <w:r w:rsidR="00C63E1B" w:rsidRPr="000923A1">
        <w:rPr>
          <w:rFonts w:ascii="Arial" w:hAnsi="Arial" w:cs="Arial" w:hint="eastAsia"/>
          <w:b/>
          <w:bCs/>
          <w:kern w:val="0"/>
          <w:szCs w:val="24"/>
        </w:rPr>
        <w:t>S</w:t>
      </w:r>
      <w:r w:rsidR="005F4C3C">
        <w:rPr>
          <w:rFonts w:ascii="Arial" w:hAnsi="Arial" w:cs="Arial"/>
          <w:b/>
          <w:bCs/>
          <w:kern w:val="0"/>
          <w:szCs w:val="24"/>
        </w:rPr>
        <w:t>5</w:t>
      </w:r>
      <w:r w:rsidR="005A1772" w:rsidRPr="000923A1">
        <w:rPr>
          <w:rFonts w:ascii="Arial" w:hAnsi="Arial" w:cs="Arial"/>
          <w:b/>
          <w:bCs/>
          <w:kern w:val="0"/>
          <w:szCs w:val="24"/>
        </w:rPr>
        <w:t xml:space="preserve"> </w:t>
      </w:r>
      <w:r w:rsidR="00B3630F" w:rsidRPr="000923A1">
        <w:rPr>
          <w:rFonts w:ascii="Arial" w:hAnsi="Arial" w:cs="Arial" w:hint="eastAsia"/>
          <w:kern w:val="0"/>
          <w:szCs w:val="24"/>
        </w:rPr>
        <w:t>C</w:t>
      </w:r>
      <w:r w:rsidR="00C04277" w:rsidRPr="000923A1">
        <w:rPr>
          <w:rFonts w:ascii="Arial" w:hAnsi="Arial" w:cs="Arial" w:hint="eastAsia"/>
          <w:kern w:val="0"/>
          <w:szCs w:val="24"/>
        </w:rPr>
        <w:t>omparison</w:t>
      </w:r>
      <w:r w:rsidR="00F3353F" w:rsidRPr="000923A1">
        <w:rPr>
          <w:rFonts w:ascii="Arial" w:hAnsi="Arial" w:cs="Arial" w:hint="eastAsia"/>
          <w:kern w:val="0"/>
          <w:szCs w:val="24"/>
        </w:rPr>
        <w:t>s</w:t>
      </w:r>
      <w:r w:rsidR="00C04277" w:rsidRPr="000923A1">
        <w:rPr>
          <w:rFonts w:ascii="Arial" w:hAnsi="Arial" w:cs="Arial"/>
          <w:kern w:val="0"/>
          <w:szCs w:val="24"/>
        </w:rPr>
        <w:t xml:space="preserve"> </w:t>
      </w:r>
      <w:r w:rsidR="00C04277" w:rsidRPr="000923A1">
        <w:rPr>
          <w:rFonts w:ascii="Arial" w:hAnsi="Arial" w:cs="Arial" w:hint="eastAsia"/>
          <w:kern w:val="0"/>
          <w:szCs w:val="24"/>
        </w:rPr>
        <w:t>of</w:t>
      </w:r>
      <w:r w:rsidR="00C04277" w:rsidRPr="000923A1">
        <w:rPr>
          <w:rFonts w:ascii="Arial" w:hAnsi="Arial" w:cs="Arial"/>
          <w:kern w:val="0"/>
          <w:szCs w:val="24"/>
        </w:rPr>
        <w:t xml:space="preserve"> </w:t>
      </w:r>
      <w:r w:rsidR="00C04277" w:rsidRPr="000923A1">
        <w:rPr>
          <w:rFonts w:ascii="Arial" w:hAnsi="Arial" w:cs="Arial" w:hint="eastAsia"/>
          <w:kern w:val="0"/>
          <w:szCs w:val="24"/>
        </w:rPr>
        <w:t>t</w:t>
      </w:r>
      <w:r w:rsidR="00C04277" w:rsidRPr="000923A1">
        <w:rPr>
          <w:rFonts w:ascii="Arial" w:hAnsi="Arial" w:cs="Arial"/>
          <w:kern w:val="0"/>
          <w:szCs w:val="24"/>
        </w:rPr>
        <w:t xml:space="preserve">he </w:t>
      </w:r>
      <w:bookmarkStart w:id="2" w:name="_Hlk120389077"/>
      <w:r w:rsidR="00C04277" w:rsidRPr="000923A1">
        <w:rPr>
          <w:rFonts w:ascii="Arial" w:hAnsi="Arial" w:cs="Arial"/>
          <w:kern w:val="0"/>
          <w:szCs w:val="24"/>
        </w:rPr>
        <w:t>immune surface markers</w:t>
      </w:r>
      <w:bookmarkEnd w:id="2"/>
      <w:r w:rsidR="00C04277" w:rsidRPr="000923A1">
        <w:rPr>
          <w:rFonts w:ascii="Arial" w:hAnsi="Arial" w:cs="Arial"/>
          <w:kern w:val="0"/>
          <w:szCs w:val="24"/>
        </w:rPr>
        <w:t xml:space="preserve"> </w:t>
      </w:r>
      <w:r w:rsidR="00C04277" w:rsidRPr="000923A1">
        <w:rPr>
          <w:rFonts w:ascii="Arial" w:hAnsi="Arial" w:cs="Arial" w:hint="eastAsia"/>
          <w:kern w:val="0"/>
          <w:szCs w:val="24"/>
        </w:rPr>
        <w:t>in</w:t>
      </w:r>
      <w:r w:rsidR="00C04277" w:rsidRPr="000923A1">
        <w:rPr>
          <w:rFonts w:ascii="Arial" w:hAnsi="Arial" w:cs="Arial"/>
          <w:kern w:val="0"/>
          <w:szCs w:val="24"/>
        </w:rPr>
        <w:t xml:space="preserve"> </w:t>
      </w:r>
      <w:r w:rsidR="00B3630F" w:rsidRPr="000923A1">
        <w:rPr>
          <w:rFonts w:ascii="Arial" w:hAnsi="Arial" w:cs="Arial" w:hint="eastAsia"/>
          <w:kern w:val="0"/>
          <w:szCs w:val="24"/>
        </w:rPr>
        <w:t>the</w:t>
      </w:r>
      <w:r w:rsidR="00B3630F" w:rsidRPr="000923A1">
        <w:rPr>
          <w:rFonts w:ascii="Arial" w:hAnsi="Arial" w:cs="Arial"/>
          <w:kern w:val="0"/>
          <w:szCs w:val="24"/>
        </w:rPr>
        <w:t xml:space="preserve"> </w:t>
      </w:r>
      <w:r w:rsidR="00B3630F" w:rsidRPr="000923A1">
        <w:rPr>
          <w:rFonts w:ascii="Arial" w:hAnsi="Arial" w:cs="Arial" w:hint="eastAsia"/>
          <w:kern w:val="0"/>
          <w:szCs w:val="24"/>
        </w:rPr>
        <w:t>subpopulations</w:t>
      </w:r>
      <w:r w:rsidR="00B3630F" w:rsidRPr="000923A1">
        <w:rPr>
          <w:rFonts w:ascii="Arial" w:hAnsi="Arial" w:cs="Arial"/>
          <w:kern w:val="0"/>
          <w:szCs w:val="24"/>
        </w:rPr>
        <w:t xml:space="preserve"> </w:t>
      </w:r>
      <w:r w:rsidR="00B3630F" w:rsidRPr="000923A1">
        <w:rPr>
          <w:rFonts w:ascii="Arial" w:hAnsi="Arial" w:cs="Arial" w:hint="eastAsia"/>
          <w:kern w:val="0"/>
          <w:szCs w:val="24"/>
        </w:rPr>
        <w:t>of</w:t>
      </w:r>
      <w:r w:rsidR="00B3630F" w:rsidRPr="000923A1">
        <w:rPr>
          <w:rFonts w:ascii="Arial" w:hAnsi="Arial" w:cs="Arial"/>
          <w:kern w:val="0"/>
          <w:szCs w:val="24"/>
        </w:rPr>
        <w:t xml:space="preserve"> </w:t>
      </w:r>
      <w:r w:rsidR="00C04277" w:rsidRPr="000923A1">
        <w:rPr>
          <w:rFonts w:ascii="Arial" w:hAnsi="Arial" w:cs="Arial"/>
          <w:kern w:val="0"/>
          <w:szCs w:val="24"/>
        </w:rPr>
        <w:t>peripheral blood</w:t>
      </w:r>
      <w:r w:rsidR="00C04277" w:rsidRPr="000923A1">
        <w:rPr>
          <w:rFonts w:ascii="Arial" w:hAnsi="Arial" w:cs="Arial" w:hint="eastAsia"/>
          <w:kern w:val="0"/>
          <w:szCs w:val="24"/>
        </w:rPr>
        <w:t xml:space="preserve"> low</w:t>
      </w:r>
      <w:r w:rsidR="00C04277" w:rsidRPr="000923A1">
        <w:rPr>
          <w:rFonts w:ascii="Arial" w:hAnsi="Arial" w:cs="Arial"/>
          <w:kern w:val="0"/>
          <w:szCs w:val="24"/>
        </w:rPr>
        <w:t>-</w:t>
      </w:r>
      <w:r w:rsidR="00C04277" w:rsidRPr="000923A1">
        <w:rPr>
          <w:rFonts w:ascii="Arial" w:hAnsi="Arial" w:cs="Arial" w:hint="eastAsia"/>
          <w:kern w:val="0"/>
          <w:szCs w:val="24"/>
        </w:rPr>
        <w:t>density</w:t>
      </w:r>
      <w:r w:rsidR="00C04277" w:rsidRPr="000923A1">
        <w:rPr>
          <w:rFonts w:ascii="Arial" w:hAnsi="Arial" w:cs="Arial"/>
          <w:kern w:val="0"/>
          <w:szCs w:val="24"/>
        </w:rPr>
        <w:t xml:space="preserve"> </w:t>
      </w:r>
      <w:r w:rsidR="00C04277" w:rsidRPr="000923A1">
        <w:rPr>
          <w:rFonts w:ascii="Arial" w:hAnsi="Arial" w:cs="Arial" w:hint="eastAsia"/>
          <w:kern w:val="0"/>
          <w:szCs w:val="24"/>
        </w:rPr>
        <w:t>neutrophils</w:t>
      </w:r>
      <w:r w:rsidR="00C04277" w:rsidRPr="000923A1">
        <w:rPr>
          <w:rFonts w:ascii="Arial" w:hAnsi="Arial" w:cs="Arial"/>
          <w:kern w:val="0"/>
          <w:szCs w:val="24"/>
        </w:rPr>
        <w:t xml:space="preserve"> </w:t>
      </w:r>
      <w:r w:rsidR="00C04277" w:rsidRPr="000923A1">
        <w:rPr>
          <w:rFonts w:ascii="Arial" w:hAnsi="Arial" w:cs="Arial" w:hint="eastAsia"/>
          <w:kern w:val="0"/>
          <w:szCs w:val="24"/>
        </w:rPr>
        <w:t>(PB</w:t>
      </w:r>
      <w:r w:rsidR="00C04277" w:rsidRPr="000923A1">
        <w:rPr>
          <w:rFonts w:ascii="Arial" w:hAnsi="Arial" w:cs="Arial"/>
          <w:kern w:val="0"/>
          <w:szCs w:val="24"/>
        </w:rPr>
        <w:t>-</w:t>
      </w:r>
      <w:r w:rsidR="00C04277" w:rsidRPr="000923A1">
        <w:rPr>
          <w:rFonts w:ascii="Arial" w:hAnsi="Arial" w:cs="Arial" w:hint="eastAsia"/>
          <w:kern w:val="0"/>
          <w:szCs w:val="24"/>
        </w:rPr>
        <w:t>LDG)</w:t>
      </w:r>
    </w:p>
    <w:tbl>
      <w:tblPr>
        <w:tblW w:w="7821" w:type="dxa"/>
        <w:jc w:val="center"/>
        <w:tblLook w:val="04A0" w:firstRow="1" w:lastRow="0" w:firstColumn="1" w:lastColumn="0" w:noHBand="0" w:noVBand="1"/>
      </w:tblPr>
      <w:tblGrid>
        <w:gridCol w:w="1158"/>
        <w:gridCol w:w="1134"/>
        <w:gridCol w:w="426"/>
        <w:gridCol w:w="3236"/>
        <w:gridCol w:w="980"/>
        <w:gridCol w:w="887"/>
      </w:tblGrid>
      <w:tr w:rsidR="000923A1" w:rsidRPr="000923A1" w14:paraId="6485A5F1" w14:textId="77777777" w:rsidTr="009066B6">
        <w:trPr>
          <w:trHeight w:val="315"/>
          <w:jc w:val="center"/>
        </w:trPr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B0F8" w14:textId="77777777" w:rsidR="00C04277" w:rsidRPr="000923A1" w:rsidRDefault="00C04277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0DB96" w14:textId="77777777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Sub-group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4B387" w14:textId="77777777" w:rsidR="00C04277" w:rsidRPr="000923A1" w:rsidRDefault="00C04277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32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81811" w14:textId="6C630B1C" w:rsidR="00C04277" w:rsidRPr="000923A1" w:rsidRDefault="009A2246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 w:hint="eastAsia"/>
                <w:kern w:val="0"/>
                <w:sz w:val="21"/>
                <w:szCs w:val="21"/>
              </w:rPr>
              <w:t>M</w:t>
            </w: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ean fluorescence intensity (MFI)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FF0D6" w14:textId="77777777" w:rsidR="00C04277" w:rsidRPr="000923A1" w:rsidRDefault="00C04277" w:rsidP="00BA47A5">
            <w:pPr>
              <w:widowControl/>
              <w:jc w:val="center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Statistics</w:t>
            </w:r>
          </w:p>
        </w:tc>
        <w:tc>
          <w:tcPr>
            <w:tcW w:w="8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6FF1C" w14:textId="77777777" w:rsidR="00C04277" w:rsidRPr="000923A1" w:rsidRDefault="00C04277" w:rsidP="00BA47A5">
            <w:pPr>
              <w:widowControl/>
              <w:jc w:val="center"/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:rsidR="000923A1" w:rsidRPr="000923A1" w14:paraId="40A1ACC8" w14:textId="77777777" w:rsidTr="009066B6">
        <w:trPr>
          <w:trHeight w:val="315"/>
          <w:jc w:val="center"/>
        </w:trPr>
        <w:tc>
          <w:tcPr>
            <w:tcW w:w="115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C0C769" w14:textId="2850A43F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U</w:t>
            </w:r>
            <w:r w:rsidRPr="000923A1">
              <w:rPr>
                <w:rFonts w:eastAsia="DengXian" w:cs="Times New Roman" w:hint="eastAsia"/>
                <w:kern w:val="0"/>
                <w:sz w:val="21"/>
                <w:szCs w:val="21"/>
              </w:rPr>
              <w:t>P</w:t>
            </w: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eastAsia="DengXian" w:cs="Times New Roman" w:hint="eastAsia"/>
                <w:kern w:val="0"/>
                <w:sz w:val="21"/>
                <w:szCs w:val="21"/>
              </w:rPr>
              <w:t>group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BBD2" w14:textId="77777777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8355E" w14:textId="77777777" w:rsidR="00C04277" w:rsidRPr="000923A1" w:rsidRDefault="00C04277" w:rsidP="00BA47A5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3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414F6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0351BF2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07E1969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5CB5981F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156E541E" w14:textId="3077E296" w:rsidR="00B3630F" w:rsidRPr="000923A1" w:rsidRDefault="00B3630F" w:rsidP="00BA47A5">
            <w:pPr>
              <w:widowControl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CD62</w:t>
            </w:r>
            <w:r w:rsidR="009A2246" w:rsidRPr="000923A1">
              <w:rPr>
                <w:rFonts w:eastAsia="DengXian" w:cs="Times New Roman" w:hint="eastAsia"/>
                <w:kern w:val="0"/>
                <w:sz w:val="21"/>
                <w:szCs w:val="21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DC61C" w14:textId="27463E85" w:rsidR="00B3630F" w:rsidRPr="000923A1" w:rsidRDefault="00B3630F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int</w:t>
            </w:r>
            <w:r w:rsidRPr="000923A1">
              <w:rPr>
                <w:sz w:val="21"/>
                <w:szCs w:val="21"/>
                <w:vertAlign w:val="superscript"/>
              </w:rPr>
              <w:t>/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C5F763" w14:textId="77777777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CB07B4B" w14:textId="564409E4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715.88 (4058.66-16209.16)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69769621" w14:textId="6675AEDE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30.000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hideMark/>
          </w:tcPr>
          <w:p w14:paraId="056A5E70" w14:textId="77777777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143</w:t>
            </w:r>
          </w:p>
        </w:tc>
      </w:tr>
      <w:tr w:rsidR="000923A1" w:rsidRPr="000923A1" w14:paraId="74F3570B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D99C843" w14:textId="77777777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A47480" w14:textId="439BB41D" w:rsidR="00B3630F" w:rsidRPr="000923A1" w:rsidRDefault="00B3630F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h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3163B3F" w14:textId="77777777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6EBDD8B" w14:textId="0B3C5F06" w:rsidR="00B3630F" w:rsidRPr="000923A1" w:rsidRDefault="00B3630F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1073.44 (7377.97-16579.35)</w:t>
            </w:r>
          </w:p>
        </w:tc>
        <w:tc>
          <w:tcPr>
            <w:tcW w:w="980" w:type="dxa"/>
            <w:vMerge/>
            <w:vAlign w:val="center"/>
            <w:hideMark/>
          </w:tcPr>
          <w:p w14:paraId="119EE881" w14:textId="77777777" w:rsidR="00B3630F" w:rsidRPr="000923A1" w:rsidRDefault="00B3630F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vMerge/>
            <w:vAlign w:val="center"/>
            <w:hideMark/>
          </w:tcPr>
          <w:p w14:paraId="184A4986" w14:textId="77777777" w:rsidR="00B3630F" w:rsidRPr="000923A1" w:rsidRDefault="00B3630F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4E2F29C1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365F3822" w14:textId="27441C96" w:rsidR="00BF3AB1" w:rsidRPr="000923A1" w:rsidRDefault="00BF3AB1" w:rsidP="00BA47A5">
            <w:pPr>
              <w:widowControl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lastRenderedPageBreak/>
              <w:t>CD11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F942FE" w14:textId="48F54698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int</w:t>
            </w:r>
            <w:r w:rsidRPr="000923A1">
              <w:rPr>
                <w:sz w:val="21"/>
                <w:szCs w:val="21"/>
                <w:vertAlign w:val="superscript"/>
              </w:rPr>
              <w:t>/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E8C17E3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F7D44FE" w14:textId="261631F0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2309.94 (1925.61-4749.95)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43CCA2D5" w14:textId="30E839EA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9.000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hideMark/>
          </w:tcPr>
          <w:p w14:paraId="1C8FA810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001</w:t>
            </w:r>
          </w:p>
        </w:tc>
      </w:tr>
      <w:tr w:rsidR="000923A1" w:rsidRPr="000923A1" w14:paraId="64834109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0261B6F2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40F9E" w14:textId="58C3BD23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h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0BC818F7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167269D0" w14:textId="02200479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8682.45 (6359.25-11351.20)</w:t>
            </w:r>
          </w:p>
        </w:tc>
        <w:tc>
          <w:tcPr>
            <w:tcW w:w="980" w:type="dxa"/>
            <w:vMerge/>
            <w:vAlign w:val="center"/>
            <w:hideMark/>
          </w:tcPr>
          <w:p w14:paraId="3E521F3D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vMerge/>
            <w:vAlign w:val="center"/>
            <w:hideMark/>
          </w:tcPr>
          <w:p w14:paraId="6F85365B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5E17A409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F50D931" w14:textId="37749076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N</w:t>
            </w:r>
            <w:r w:rsidRPr="000923A1">
              <w:rPr>
                <w:rFonts w:hint="eastAsia"/>
                <w:sz w:val="21"/>
                <w:szCs w:val="21"/>
              </w:rPr>
              <w:t>P</w:t>
            </w:r>
            <w:r w:rsidRPr="000923A1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90E36" w14:textId="77777777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6F92E62F" w14:textId="77777777" w:rsidR="00C04277" w:rsidRPr="000923A1" w:rsidRDefault="00C04277" w:rsidP="00BA47A5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71959E98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14:paraId="13F22170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hideMark/>
          </w:tcPr>
          <w:p w14:paraId="4AF96EAC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75F7BC24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4BFCC828" w14:textId="107063B7" w:rsidR="00BF3AB1" w:rsidRPr="000923A1" w:rsidRDefault="00BF3AB1" w:rsidP="00BA47A5">
            <w:pPr>
              <w:widowControl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CD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978D09" w14:textId="01AF8490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int</w:t>
            </w:r>
            <w:r w:rsidRPr="000923A1">
              <w:rPr>
                <w:sz w:val="21"/>
                <w:szCs w:val="21"/>
                <w:vertAlign w:val="superscript"/>
              </w:rPr>
              <w:t>/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00A5854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7EB61FC" w14:textId="29919786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3045.86 (7742.73-17379.69)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4C1AE7B9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714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hideMark/>
          </w:tcPr>
          <w:p w14:paraId="3F38829E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483</w:t>
            </w:r>
          </w:p>
        </w:tc>
      </w:tr>
      <w:tr w:rsidR="000923A1" w:rsidRPr="000923A1" w14:paraId="74E67BBF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BF99BA0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42E5A" w14:textId="70B92290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h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4031BBE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364C3B57" w14:textId="78426203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4462.50 (10394.50-24544.00)</w:t>
            </w:r>
          </w:p>
        </w:tc>
        <w:tc>
          <w:tcPr>
            <w:tcW w:w="980" w:type="dxa"/>
            <w:vMerge/>
            <w:vAlign w:val="center"/>
            <w:hideMark/>
          </w:tcPr>
          <w:p w14:paraId="258D4110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vMerge/>
            <w:vAlign w:val="center"/>
            <w:hideMark/>
          </w:tcPr>
          <w:p w14:paraId="3705CF17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3047F81F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492638C9" w14:textId="4BC87943" w:rsidR="00BF3AB1" w:rsidRPr="000923A1" w:rsidRDefault="00BF3AB1" w:rsidP="00BA47A5">
            <w:pPr>
              <w:widowControl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CD11</w:t>
            </w:r>
            <w:r w:rsidRPr="000923A1">
              <w:rPr>
                <w:rFonts w:eastAsia="DengXian" w:cs="Times New Roman" w:hint="eastAsia"/>
                <w:kern w:val="0"/>
                <w:sz w:val="21"/>
                <w:szCs w:val="21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D4E29" w14:textId="35969B6B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int</w:t>
            </w:r>
            <w:r w:rsidRPr="000923A1">
              <w:rPr>
                <w:sz w:val="21"/>
                <w:szCs w:val="21"/>
                <w:vertAlign w:val="superscript"/>
              </w:rPr>
              <w:t>/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488C5E40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C08918B" w14:textId="54F473DF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583.91 (3814.61-8062.38)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7FC46898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2.883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hideMark/>
          </w:tcPr>
          <w:p w14:paraId="2CED8D06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009</w:t>
            </w:r>
          </w:p>
        </w:tc>
      </w:tr>
      <w:tr w:rsidR="000923A1" w:rsidRPr="000923A1" w14:paraId="50740ABD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5406880A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DCC1D" w14:textId="254E76E6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h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55AC3E43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4BDD865A" w14:textId="54B35660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2107.65 (6248.09-21034.78)</w:t>
            </w:r>
          </w:p>
        </w:tc>
        <w:tc>
          <w:tcPr>
            <w:tcW w:w="980" w:type="dxa"/>
            <w:vMerge/>
            <w:vAlign w:val="center"/>
            <w:hideMark/>
          </w:tcPr>
          <w:p w14:paraId="0C7807C2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vMerge/>
            <w:vAlign w:val="center"/>
            <w:hideMark/>
          </w:tcPr>
          <w:p w14:paraId="73CE67E1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13AFF3E2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39D1F3D" w14:textId="76C5ADB7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hint="eastAsia"/>
                <w:sz w:val="21"/>
                <w:szCs w:val="21"/>
              </w:rPr>
              <w:t>SA</w:t>
            </w:r>
            <w:r w:rsidRPr="000923A1">
              <w:rPr>
                <w:sz w:val="21"/>
                <w:szCs w:val="21"/>
              </w:rPr>
              <w:t xml:space="preserve"> gro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45EBE" w14:textId="77777777" w:rsidR="00C04277" w:rsidRPr="000923A1" w:rsidRDefault="00C04277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1739B55" w14:textId="77777777" w:rsidR="00C04277" w:rsidRPr="000923A1" w:rsidRDefault="00C04277" w:rsidP="00BA47A5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6B1ACC8A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80" w:type="dxa"/>
            <w:shd w:val="clear" w:color="auto" w:fill="auto"/>
            <w:noWrap/>
            <w:hideMark/>
          </w:tcPr>
          <w:p w14:paraId="7E25C0F7" w14:textId="77777777" w:rsidR="00C04277" w:rsidRPr="000923A1" w:rsidRDefault="00C04277" w:rsidP="00BA47A5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shd w:val="clear" w:color="auto" w:fill="auto"/>
            <w:noWrap/>
            <w:hideMark/>
          </w:tcPr>
          <w:p w14:paraId="0968C73C" w14:textId="77777777" w:rsidR="00C04277" w:rsidRPr="000923A1" w:rsidRDefault="00C04277" w:rsidP="00BA47A5">
            <w:pPr>
              <w:widowControl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36A43BA7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602BE996" w14:textId="74F96985" w:rsidR="00BF3AB1" w:rsidRPr="000923A1" w:rsidRDefault="00BF3AB1" w:rsidP="00BA47A5">
            <w:pPr>
              <w:widowControl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CD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CFA15" w14:textId="2BFE5FEA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int</w:t>
            </w:r>
            <w:r w:rsidRPr="000923A1">
              <w:rPr>
                <w:sz w:val="21"/>
                <w:szCs w:val="21"/>
                <w:vertAlign w:val="superscript"/>
              </w:rPr>
              <w:t>/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A02C241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56E33485" w14:textId="5418C82A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0403.11 (6012.74-20310.45)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6562A45C" w14:textId="3FA7B5D4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25.500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hideMark/>
          </w:tcPr>
          <w:p w14:paraId="144859A8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523</w:t>
            </w:r>
          </w:p>
        </w:tc>
      </w:tr>
      <w:tr w:rsidR="000923A1" w:rsidRPr="000923A1" w14:paraId="0E377CA9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591434B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F74FB" w14:textId="4FF931D5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hi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71C787C3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EB04817" w14:textId="28349D90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15866.72 (7796.64-26396.30)</w:t>
            </w:r>
          </w:p>
        </w:tc>
        <w:tc>
          <w:tcPr>
            <w:tcW w:w="980" w:type="dxa"/>
            <w:vMerge/>
            <w:vAlign w:val="center"/>
            <w:hideMark/>
          </w:tcPr>
          <w:p w14:paraId="1BCA64C3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vMerge/>
            <w:vAlign w:val="center"/>
            <w:hideMark/>
          </w:tcPr>
          <w:p w14:paraId="3E884E7A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54426567" w14:textId="77777777" w:rsidTr="009066B6">
        <w:trPr>
          <w:trHeight w:val="315"/>
          <w:jc w:val="center"/>
        </w:trPr>
        <w:tc>
          <w:tcPr>
            <w:tcW w:w="1158" w:type="dxa"/>
            <w:shd w:val="clear" w:color="auto" w:fill="auto"/>
            <w:vAlign w:val="center"/>
            <w:hideMark/>
          </w:tcPr>
          <w:p w14:paraId="01B606D0" w14:textId="2758D936" w:rsidR="00BF3AB1" w:rsidRPr="000923A1" w:rsidRDefault="00BF3AB1" w:rsidP="00BA47A5">
            <w:pPr>
              <w:widowControl/>
              <w:ind w:firstLineChars="100" w:firstLine="210"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CD11</w:t>
            </w:r>
            <w:r w:rsidRPr="000923A1">
              <w:rPr>
                <w:rFonts w:eastAsia="DengXian" w:cs="Times New Roman" w:hint="eastAsia"/>
                <w:kern w:val="0"/>
                <w:sz w:val="21"/>
                <w:szCs w:val="21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2FFB81" w14:textId="0525687C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int</w:t>
            </w:r>
            <w:r w:rsidRPr="000923A1">
              <w:rPr>
                <w:sz w:val="21"/>
                <w:szCs w:val="21"/>
                <w:vertAlign w:val="superscript"/>
              </w:rPr>
              <w:t>/-</w:t>
            </w:r>
          </w:p>
        </w:tc>
        <w:tc>
          <w:tcPr>
            <w:tcW w:w="426" w:type="dxa"/>
            <w:shd w:val="clear" w:color="auto" w:fill="auto"/>
            <w:noWrap/>
            <w:vAlign w:val="center"/>
            <w:hideMark/>
          </w:tcPr>
          <w:p w14:paraId="2ED06892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3236" w:type="dxa"/>
            <w:shd w:val="clear" w:color="auto" w:fill="auto"/>
            <w:noWrap/>
            <w:vAlign w:val="center"/>
            <w:hideMark/>
          </w:tcPr>
          <w:p w14:paraId="0C487851" w14:textId="5A03ED68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3169.71 (2400.95-5198.85)</w:t>
            </w:r>
          </w:p>
        </w:tc>
        <w:tc>
          <w:tcPr>
            <w:tcW w:w="980" w:type="dxa"/>
            <w:vMerge w:val="restart"/>
            <w:shd w:val="clear" w:color="auto" w:fill="auto"/>
            <w:noWrap/>
            <w:hideMark/>
          </w:tcPr>
          <w:p w14:paraId="533C75A5" w14:textId="2C09C5B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58.000</w:t>
            </w:r>
          </w:p>
        </w:tc>
        <w:tc>
          <w:tcPr>
            <w:tcW w:w="887" w:type="dxa"/>
            <w:vMerge w:val="restart"/>
            <w:shd w:val="clear" w:color="auto" w:fill="auto"/>
            <w:noWrap/>
            <w:hideMark/>
          </w:tcPr>
          <w:p w14:paraId="517A19F3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0.002</w:t>
            </w:r>
          </w:p>
        </w:tc>
      </w:tr>
      <w:tr w:rsidR="000923A1" w:rsidRPr="000923A1" w14:paraId="2FEC8642" w14:textId="77777777" w:rsidTr="009066B6">
        <w:trPr>
          <w:trHeight w:val="315"/>
          <w:jc w:val="center"/>
        </w:trPr>
        <w:tc>
          <w:tcPr>
            <w:tcW w:w="115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239105D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58180" w14:textId="5BB64671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sz w:val="21"/>
                <w:szCs w:val="21"/>
              </w:rPr>
              <w:t>CD16</w:t>
            </w:r>
            <w:r w:rsidRPr="000923A1">
              <w:rPr>
                <w:rFonts w:hint="eastAsia"/>
                <w:sz w:val="21"/>
                <w:szCs w:val="21"/>
                <w:vertAlign w:val="superscript"/>
              </w:rPr>
              <w:t>hi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5CA71" w14:textId="77777777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323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41AB4" w14:textId="18564749" w:rsidR="00BF3AB1" w:rsidRPr="000923A1" w:rsidRDefault="00BF3AB1" w:rsidP="00BA47A5">
            <w:pPr>
              <w:widowControl/>
              <w:jc w:val="center"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eastAsia="DengXian" w:cs="Times New Roman"/>
                <w:sz w:val="21"/>
                <w:szCs w:val="21"/>
              </w:rPr>
              <w:t>5518.27 (4506.89-10148.15)</w:t>
            </w:r>
          </w:p>
        </w:tc>
        <w:tc>
          <w:tcPr>
            <w:tcW w:w="98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A215A70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  <w:tc>
          <w:tcPr>
            <w:tcW w:w="88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C973581" w14:textId="77777777" w:rsidR="00BF3AB1" w:rsidRPr="000923A1" w:rsidRDefault="00BF3AB1" w:rsidP="00BA47A5">
            <w:pPr>
              <w:widowControl/>
              <w:jc w:val="left"/>
              <w:rPr>
                <w:rFonts w:eastAsia="DengXian" w:cs="Times New Roman"/>
                <w:kern w:val="0"/>
                <w:sz w:val="21"/>
                <w:szCs w:val="21"/>
              </w:rPr>
            </w:pPr>
          </w:p>
        </w:tc>
      </w:tr>
      <w:tr w:rsidR="000923A1" w:rsidRPr="000923A1" w14:paraId="1A9356BA" w14:textId="77777777" w:rsidTr="009066B6">
        <w:trPr>
          <w:trHeight w:val="315"/>
          <w:jc w:val="center"/>
        </w:trPr>
        <w:tc>
          <w:tcPr>
            <w:tcW w:w="7821" w:type="dxa"/>
            <w:gridSpan w:val="6"/>
            <w:shd w:val="clear" w:color="auto" w:fill="auto"/>
            <w:vAlign w:val="center"/>
          </w:tcPr>
          <w:p w14:paraId="29144560" w14:textId="77777777" w:rsidR="00F3353F" w:rsidRPr="000923A1" w:rsidRDefault="00F3353F" w:rsidP="00BA47A5">
            <w:pPr>
              <w:widowControl/>
              <w:rPr>
                <w:rFonts w:cs="Times New Roman"/>
                <w:sz w:val="21"/>
                <w:szCs w:val="21"/>
              </w:rPr>
            </w:pPr>
            <w:r w:rsidRPr="000923A1">
              <w:rPr>
                <w:rFonts w:cs="Times New Roman"/>
                <w:i/>
                <w:iCs/>
                <w:kern w:val="0"/>
                <w:sz w:val="21"/>
                <w:szCs w:val="21"/>
              </w:rPr>
              <w:t xml:space="preserve">Abbreviations: 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>UP, unpregnant; NP, normal pregnant; SA, spontaneous abortion</w:t>
            </w:r>
            <w:r w:rsidRPr="000923A1">
              <w:rPr>
                <w:rFonts w:cs="Times New Roman"/>
                <w:sz w:val="21"/>
                <w:szCs w:val="21"/>
              </w:rPr>
              <w:t>.</w:t>
            </w:r>
          </w:p>
          <w:p w14:paraId="78456DD4" w14:textId="6EF5203A" w:rsidR="00973CC9" w:rsidRPr="000923A1" w:rsidRDefault="00973CC9" w:rsidP="00BA47A5">
            <w:pPr>
              <w:widowControl/>
              <w:rPr>
                <w:rFonts w:eastAsia="DengXian" w:cs="Times New Roman"/>
                <w:kern w:val="0"/>
                <w:sz w:val="21"/>
                <w:szCs w:val="21"/>
              </w:rPr>
            </w:pPr>
            <w:r w:rsidRPr="000923A1">
              <w:rPr>
                <w:rFonts w:cs="Times New Roman"/>
                <w:kern w:val="0"/>
                <w:sz w:val="21"/>
                <w:szCs w:val="21"/>
              </w:rPr>
              <w:t>Continuous variable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were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expressed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Pr="000923A1">
              <w:rPr>
                <w:rFonts w:cs="Times New Roman" w:hint="eastAsia"/>
                <w:kern w:val="0"/>
                <w:sz w:val="21"/>
                <w:szCs w:val="21"/>
              </w:rPr>
              <w:t>as</w:t>
            </w:r>
            <w:r w:rsidRPr="000923A1">
              <w:rPr>
                <w:rFonts w:cs="Times New Roman"/>
                <w:kern w:val="0"/>
                <w:sz w:val="21"/>
                <w:szCs w:val="21"/>
              </w:rPr>
              <w:t xml:space="preserve"> median (interquartile range)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,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nd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>
              <w:rPr>
                <w:rFonts w:cs="Times New Roman" w:hint="eastAsia"/>
                <w:kern w:val="0"/>
                <w:sz w:val="21"/>
                <w:szCs w:val="21"/>
              </w:rPr>
              <w:t>a</w:t>
            </w:r>
            <w:r w:rsidR="004D4CAC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  <w:r w:rsidR="004D4CAC" w:rsidRPr="004D4CAC">
              <w:rPr>
                <w:rFonts w:cs="Times New Roman"/>
                <w:i/>
                <w:iCs/>
                <w:kern w:val="0"/>
                <w:sz w:val="21"/>
                <w:szCs w:val="21"/>
              </w:rPr>
              <w:t>P</w:t>
            </w:r>
            <w:r w:rsidR="004D4CAC" w:rsidRPr="004D4CAC">
              <w:rPr>
                <w:rFonts w:cs="Times New Roman"/>
                <w:kern w:val="0"/>
                <w:sz w:val="21"/>
                <w:szCs w:val="21"/>
              </w:rPr>
              <w:t xml:space="preserve"> &lt; 0.05 was considered statistically significant.</w:t>
            </w:r>
            <w:r w:rsidR="00B3630F" w:rsidRPr="000923A1">
              <w:rPr>
                <w:rFonts w:cs="Times New Roman"/>
                <w:kern w:val="0"/>
                <w:sz w:val="21"/>
                <w:szCs w:val="21"/>
              </w:rPr>
              <w:t xml:space="preserve"> </w:t>
            </w:r>
          </w:p>
        </w:tc>
      </w:tr>
    </w:tbl>
    <w:p w14:paraId="49FA0508" w14:textId="77777777" w:rsidR="00472152" w:rsidRDefault="00472152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463AC47F" w14:textId="3F841A84" w:rsidR="00F02026" w:rsidRPr="00472152" w:rsidRDefault="00DD6907" w:rsidP="00472152">
      <w:pPr>
        <w:spacing w:beforeLines="100" w:before="326"/>
        <w:jc w:val="center"/>
        <w:rPr>
          <w:rFonts w:cs="Times New Roman"/>
        </w:rPr>
      </w:pPr>
      <w:r w:rsidRPr="000923A1">
        <w:rPr>
          <w:noProof/>
        </w:rPr>
        <w:lastRenderedPageBreak/>
        <w:drawing>
          <wp:inline distT="0" distB="0" distL="0" distR="0" wp14:anchorId="2ED92DA0" wp14:editId="4E9D65D2">
            <wp:extent cx="5257800" cy="26320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D197A" w14:textId="5282A36C" w:rsidR="00DD6907" w:rsidRPr="000923A1" w:rsidRDefault="00CC6F00" w:rsidP="00472152">
      <w:pPr>
        <w:rPr>
          <w:rFonts w:ascii="Arial" w:hAnsi="Arial" w:cs="Arial"/>
          <w:b/>
          <w:bCs/>
        </w:rPr>
      </w:pPr>
      <w:r w:rsidRPr="000923A1">
        <w:rPr>
          <w:rFonts w:ascii="Arial" w:hAnsi="Arial" w:cs="Arial"/>
          <w:b/>
          <w:bCs/>
        </w:rPr>
        <w:t>FIGURE</w:t>
      </w:r>
      <w:r w:rsidR="007843BF" w:rsidRPr="000923A1">
        <w:rPr>
          <w:rFonts w:ascii="Arial" w:hAnsi="Arial" w:cs="Arial"/>
          <w:b/>
          <w:bCs/>
        </w:rPr>
        <w:t xml:space="preserve"> S1</w:t>
      </w:r>
    </w:p>
    <w:p w14:paraId="2B79BE0E" w14:textId="181C39C9" w:rsidR="007843BF" w:rsidRPr="000923A1" w:rsidRDefault="00DD6907" w:rsidP="00BA47A5">
      <w:pPr>
        <w:rPr>
          <w:rFonts w:ascii="Arial" w:hAnsi="Arial" w:cs="Arial"/>
        </w:rPr>
      </w:pPr>
      <w:r w:rsidRPr="000923A1">
        <w:rPr>
          <w:rFonts w:ascii="Arial" w:hAnsi="Arial" w:cs="Arial"/>
        </w:rPr>
        <w:t xml:space="preserve">Identification and quantification of peripheral blood normal-density granulocytes (PB-NDG). </w:t>
      </w:r>
      <w:r w:rsidRPr="000923A1">
        <w:rPr>
          <w:rFonts w:ascii="Arial" w:hAnsi="Arial" w:cs="Arial"/>
          <w:b/>
          <w:bCs/>
        </w:rPr>
        <w:t>(A)</w:t>
      </w:r>
      <w:r w:rsidRPr="000923A1">
        <w:rPr>
          <w:rFonts w:ascii="Arial" w:hAnsi="Arial" w:cs="Arial"/>
        </w:rPr>
        <w:t xml:space="preserve"> The frequency of SSC</w:t>
      </w:r>
      <w:r w:rsidRPr="000923A1">
        <w:rPr>
          <w:rFonts w:ascii="Arial" w:hAnsi="Arial" w:cs="Arial"/>
          <w:vertAlign w:val="superscript"/>
        </w:rPr>
        <w:t>hi</w:t>
      </w:r>
      <w:r w:rsidRPr="000923A1">
        <w:rPr>
          <w:rFonts w:ascii="Arial" w:hAnsi="Arial" w:cs="Arial"/>
        </w:rPr>
        <w:t>CD45</w:t>
      </w:r>
      <w:r w:rsidRPr="000923A1">
        <w:rPr>
          <w:rFonts w:ascii="Arial" w:hAnsi="Arial" w:cs="Arial"/>
          <w:vertAlign w:val="superscript"/>
        </w:rPr>
        <w:t>+</w:t>
      </w:r>
      <w:r w:rsidRPr="000923A1">
        <w:rPr>
          <w:rFonts w:ascii="Arial" w:hAnsi="Arial" w:cs="Arial"/>
        </w:rPr>
        <w:t>CD15</w:t>
      </w:r>
      <w:r w:rsidRPr="000923A1">
        <w:rPr>
          <w:rFonts w:ascii="Arial" w:hAnsi="Arial" w:cs="Arial"/>
          <w:vertAlign w:val="superscript"/>
        </w:rPr>
        <w:t>+</w:t>
      </w:r>
      <w:r w:rsidRPr="000923A1">
        <w:rPr>
          <w:rFonts w:ascii="Arial" w:hAnsi="Arial" w:cs="Arial"/>
        </w:rPr>
        <w:t>CD14</w:t>
      </w:r>
      <w:r w:rsidRPr="000923A1">
        <w:rPr>
          <w:rFonts w:ascii="Arial" w:hAnsi="Arial" w:cs="Arial"/>
          <w:vertAlign w:val="superscript"/>
        </w:rPr>
        <w:t>-</w:t>
      </w:r>
      <w:r w:rsidRPr="000923A1">
        <w:rPr>
          <w:rFonts w:ascii="Arial" w:hAnsi="Arial" w:cs="Arial"/>
        </w:rPr>
        <w:t xml:space="preserve"> in the NDG subgroup (data shown from a representative patient). </w:t>
      </w:r>
      <w:r w:rsidRPr="000923A1">
        <w:rPr>
          <w:rFonts w:ascii="Arial" w:hAnsi="Arial" w:cs="Arial"/>
          <w:b/>
          <w:bCs/>
        </w:rPr>
        <w:t>(B)</w:t>
      </w:r>
      <w:r w:rsidRPr="000923A1">
        <w:rPr>
          <w:rFonts w:ascii="Arial" w:hAnsi="Arial" w:cs="Arial"/>
        </w:rPr>
        <w:t xml:space="preserve"> PB-NDG was identified according to the gating strategy shown in the three panels. </w:t>
      </w:r>
    </w:p>
    <w:p w14:paraId="106BC433" w14:textId="2E0829E3" w:rsidR="00D26B52" w:rsidRPr="000923A1" w:rsidRDefault="009D7534" w:rsidP="00BA47A5">
      <w:pPr>
        <w:spacing w:beforeLines="100" w:before="326"/>
        <w:jc w:val="center"/>
        <w:rPr>
          <w:rFonts w:cs="Times New Roman"/>
        </w:rPr>
      </w:pPr>
      <w:r>
        <w:rPr>
          <w:noProof/>
        </w:rPr>
        <w:drawing>
          <wp:inline distT="0" distB="0" distL="0" distR="0" wp14:anchorId="0562EA2A" wp14:editId="0A3BBFB6">
            <wp:extent cx="5274310" cy="230314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367DA" w14:textId="511BDC62" w:rsidR="00921873" w:rsidRPr="000923A1" w:rsidRDefault="00921873" w:rsidP="00BA47A5">
      <w:pPr>
        <w:jc w:val="left"/>
        <w:rPr>
          <w:rFonts w:ascii="Arial" w:hAnsi="Arial" w:cs="Arial"/>
          <w:b/>
          <w:bCs/>
        </w:rPr>
      </w:pPr>
      <w:r w:rsidRPr="000923A1">
        <w:rPr>
          <w:rFonts w:ascii="Arial" w:hAnsi="Arial" w:cs="Arial"/>
          <w:b/>
          <w:bCs/>
        </w:rPr>
        <w:t>FIGURE S2</w:t>
      </w:r>
    </w:p>
    <w:p w14:paraId="684C4C89" w14:textId="7020A368" w:rsidR="00D26B52" w:rsidRPr="00BB09E9" w:rsidRDefault="00DD6907" w:rsidP="00BB09E9">
      <w:pPr>
        <w:rPr>
          <w:rFonts w:ascii="Arial" w:hAnsi="Arial" w:cs="Arial"/>
        </w:rPr>
      </w:pPr>
      <w:r w:rsidRPr="000923A1">
        <w:rPr>
          <w:rFonts w:ascii="Arial" w:hAnsi="Arial" w:cs="Arial" w:hint="eastAsia"/>
        </w:rPr>
        <w:t>Nets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formation</w:t>
      </w:r>
      <w:r w:rsidRPr="000923A1">
        <w:rPr>
          <w:rFonts w:ascii="Arial" w:hAnsi="Arial" w:cs="Arial"/>
        </w:rPr>
        <w:t xml:space="preserve"> in </w:t>
      </w:r>
      <w:r w:rsidRPr="000923A1">
        <w:rPr>
          <w:rFonts w:ascii="Arial" w:hAnsi="Arial" w:cs="Arial" w:hint="eastAsia"/>
        </w:rPr>
        <w:t>PB</w:t>
      </w:r>
      <w:r w:rsidRPr="000923A1">
        <w:rPr>
          <w:rFonts w:ascii="Arial" w:hAnsi="Arial" w:cs="Arial"/>
        </w:rPr>
        <w:t>-</w:t>
      </w:r>
      <w:r w:rsidRPr="000923A1">
        <w:rPr>
          <w:rFonts w:ascii="Arial" w:hAnsi="Arial" w:cs="Arial" w:hint="eastAsia"/>
        </w:rPr>
        <w:t>N</w:t>
      </w:r>
      <w:r w:rsidRPr="000923A1">
        <w:rPr>
          <w:rFonts w:ascii="Arial" w:hAnsi="Arial" w:cs="Arial"/>
        </w:rPr>
        <w:t>DG. The PB-</w:t>
      </w:r>
      <w:r w:rsidRPr="000923A1">
        <w:rPr>
          <w:rFonts w:ascii="Arial" w:hAnsi="Arial" w:cs="Arial" w:hint="eastAsia"/>
        </w:rPr>
        <w:t>N</w:t>
      </w:r>
      <w:r w:rsidRPr="000923A1">
        <w:rPr>
          <w:rFonts w:ascii="Arial" w:hAnsi="Arial" w:cs="Arial"/>
        </w:rPr>
        <w:t xml:space="preserve">DG </w:t>
      </w:r>
      <w:r w:rsidRPr="000923A1">
        <w:rPr>
          <w:rFonts w:ascii="Arial" w:hAnsi="Arial" w:cs="Arial" w:hint="eastAsia"/>
        </w:rPr>
        <w:t>was</w:t>
      </w:r>
      <w:r w:rsidRPr="000923A1">
        <w:rPr>
          <w:rFonts w:ascii="Arial" w:hAnsi="Arial" w:cs="Arial"/>
        </w:rPr>
        <w:t xml:space="preserve"> isolated and stimulated by PMA, and the Nets formation was detected and quantified. </w:t>
      </w:r>
      <w:r w:rsidRPr="000923A1">
        <w:rPr>
          <w:rFonts w:ascii="Arial" w:hAnsi="Arial" w:cs="Arial"/>
          <w:b/>
          <w:bCs/>
        </w:rPr>
        <w:t>(</w:t>
      </w:r>
      <w:r w:rsidRPr="000923A1">
        <w:rPr>
          <w:rFonts w:ascii="Arial" w:hAnsi="Arial" w:cs="Arial" w:hint="eastAsia"/>
          <w:b/>
          <w:bCs/>
        </w:rPr>
        <w:t>A</w:t>
      </w:r>
      <w:r w:rsidRPr="000923A1">
        <w:rPr>
          <w:rFonts w:ascii="Arial" w:hAnsi="Arial" w:cs="Arial"/>
          <w:b/>
          <w:bCs/>
        </w:rPr>
        <w:t>)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Representative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image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of</w:t>
      </w:r>
      <w:r w:rsidRPr="000923A1">
        <w:rPr>
          <w:rFonts w:ascii="Arial" w:hAnsi="Arial" w:cs="Arial"/>
        </w:rPr>
        <w:t xml:space="preserve"> Nets formation labeled with H3cit (green) </w:t>
      </w:r>
      <w:r w:rsidRPr="000923A1">
        <w:rPr>
          <w:rFonts w:ascii="Arial" w:hAnsi="Arial" w:cs="Arial" w:hint="eastAsia"/>
        </w:rPr>
        <w:t>and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MPO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expression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(red)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in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PB</w:t>
      </w:r>
      <w:r w:rsidRPr="000923A1">
        <w:rPr>
          <w:rFonts w:ascii="Arial" w:hAnsi="Arial" w:cs="Arial"/>
        </w:rPr>
        <w:t>-</w:t>
      </w:r>
      <w:r w:rsidRPr="000923A1">
        <w:rPr>
          <w:rFonts w:ascii="Arial" w:hAnsi="Arial" w:cs="Arial" w:hint="eastAsia"/>
        </w:rPr>
        <w:t>NDG</w:t>
      </w:r>
      <w:r w:rsidRPr="000923A1">
        <w:rPr>
          <w:rFonts w:ascii="Arial" w:hAnsi="Arial" w:cs="Arial"/>
        </w:rPr>
        <w:t xml:space="preserve">. </w:t>
      </w:r>
      <w:r w:rsidRPr="000923A1">
        <w:rPr>
          <w:rFonts w:ascii="Arial" w:hAnsi="Arial" w:cs="Arial"/>
          <w:b/>
          <w:bCs/>
        </w:rPr>
        <w:t>(</w:t>
      </w:r>
      <w:r w:rsidRPr="000923A1">
        <w:rPr>
          <w:rFonts w:ascii="Arial" w:hAnsi="Arial" w:cs="Arial" w:hint="eastAsia"/>
          <w:b/>
          <w:bCs/>
        </w:rPr>
        <w:t>B</w:t>
      </w:r>
      <w:r w:rsidRPr="000923A1">
        <w:rPr>
          <w:rFonts w:ascii="Arial" w:hAnsi="Arial" w:cs="Arial"/>
          <w:b/>
          <w:bCs/>
        </w:rPr>
        <w:t>)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Comparison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of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the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percentage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of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Nets</w:t>
      </w:r>
      <w:r w:rsidRPr="000923A1">
        <w:rPr>
          <w:rFonts w:ascii="Arial" w:hAnsi="Arial" w:cs="Arial"/>
        </w:rPr>
        <w:t>-</w:t>
      </w:r>
      <w:r w:rsidRPr="000923A1">
        <w:rPr>
          <w:rFonts w:ascii="Arial" w:hAnsi="Arial" w:cs="Arial" w:hint="eastAsia"/>
        </w:rPr>
        <w:t>positive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cells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in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PB</w:t>
      </w:r>
      <w:r w:rsidRPr="000923A1">
        <w:rPr>
          <w:rFonts w:ascii="Arial" w:hAnsi="Arial" w:cs="Arial"/>
        </w:rPr>
        <w:t>-N</w:t>
      </w:r>
      <w:r w:rsidRPr="000923A1">
        <w:rPr>
          <w:rFonts w:ascii="Arial" w:hAnsi="Arial" w:cs="Arial" w:hint="eastAsia"/>
        </w:rPr>
        <w:t>DG</w:t>
      </w:r>
      <w:r w:rsidRPr="000923A1">
        <w:rPr>
          <w:rFonts w:ascii="Arial" w:hAnsi="Arial" w:cs="Arial"/>
        </w:rPr>
        <w:t xml:space="preserve">. </w:t>
      </w:r>
      <w:r w:rsidRPr="000923A1">
        <w:rPr>
          <w:rFonts w:ascii="Arial" w:hAnsi="Arial" w:cs="Arial" w:hint="eastAsia"/>
          <w:b/>
          <w:bCs/>
        </w:rPr>
        <w:t>(C)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Comparison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of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t</w:t>
      </w:r>
      <w:r w:rsidRPr="000923A1">
        <w:rPr>
          <w:rFonts w:ascii="Arial" w:hAnsi="Arial" w:cs="Arial"/>
        </w:rPr>
        <w:t xml:space="preserve">he percentage of Nets-positive cells </w:t>
      </w:r>
      <w:r w:rsidRPr="000923A1">
        <w:rPr>
          <w:rFonts w:ascii="Arial" w:hAnsi="Arial" w:cs="Arial" w:hint="eastAsia"/>
        </w:rPr>
        <w:t>between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PB</w:t>
      </w:r>
      <w:r w:rsidRPr="000923A1">
        <w:rPr>
          <w:rFonts w:ascii="Arial" w:hAnsi="Arial" w:cs="Arial"/>
        </w:rPr>
        <w:t>-</w:t>
      </w:r>
      <w:r w:rsidRPr="000923A1">
        <w:rPr>
          <w:rFonts w:ascii="Arial" w:hAnsi="Arial" w:cs="Arial" w:hint="eastAsia"/>
        </w:rPr>
        <w:t>N</w:t>
      </w:r>
      <w:r w:rsidRPr="000923A1">
        <w:rPr>
          <w:rFonts w:ascii="Arial" w:hAnsi="Arial" w:cs="Arial"/>
        </w:rPr>
        <w:t xml:space="preserve">DG </w:t>
      </w:r>
      <w:r w:rsidRPr="000923A1">
        <w:rPr>
          <w:rFonts w:ascii="Arial" w:hAnsi="Arial" w:cs="Arial" w:hint="eastAsia"/>
        </w:rPr>
        <w:t>and</w:t>
      </w:r>
      <w:r w:rsidRPr="000923A1">
        <w:rPr>
          <w:rFonts w:ascii="Arial" w:hAnsi="Arial" w:cs="Arial"/>
        </w:rPr>
        <w:t xml:space="preserve"> </w:t>
      </w:r>
      <w:r w:rsidRPr="000923A1">
        <w:rPr>
          <w:rFonts w:ascii="Arial" w:hAnsi="Arial" w:cs="Arial" w:hint="eastAsia"/>
        </w:rPr>
        <w:t>PB</w:t>
      </w:r>
      <w:r w:rsidRPr="000923A1">
        <w:rPr>
          <w:rFonts w:ascii="Arial" w:hAnsi="Arial" w:cs="Arial"/>
        </w:rPr>
        <w:t>-LDG</w:t>
      </w:r>
      <w:r w:rsidRPr="000923A1">
        <w:rPr>
          <w:rFonts w:ascii="Arial" w:hAnsi="Arial" w:cs="Arial" w:hint="eastAsia"/>
        </w:rPr>
        <w:t xml:space="preserve">. </w:t>
      </w:r>
      <w:r w:rsidRPr="000923A1">
        <w:rPr>
          <w:rFonts w:ascii="Arial" w:hAnsi="Arial" w:cs="Arial"/>
        </w:rPr>
        <w:t xml:space="preserve">Data are presented as </w:t>
      </w:r>
      <w:r w:rsidRPr="000923A1">
        <w:rPr>
          <w:rFonts w:ascii="Arial" w:hAnsi="Arial" w:cs="Arial" w:hint="eastAsia"/>
        </w:rPr>
        <w:t>m</w:t>
      </w:r>
      <w:r w:rsidRPr="000923A1">
        <w:rPr>
          <w:rFonts w:ascii="Arial" w:hAnsi="Arial" w:cs="Arial"/>
        </w:rPr>
        <w:t xml:space="preserve">edian with interquartile range. T-test or Mann-Whitney U test was used to identify the differences between the two groups, and one-way </w:t>
      </w:r>
      <w:r w:rsidRPr="000923A1">
        <w:rPr>
          <w:rFonts w:ascii="Arial" w:hAnsi="Arial" w:cs="Arial" w:hint="eastAsia"/>
        </w:rPr>
        <w:t>ANOVA</w:t>
      </w:r>
      <w:r w:rsidRPr="000923A1">
        <w:rPr>
          <w:rFonts w:ascii="Arial" w:hAnsi="Arial" w:cs="Arial"/>
        </w:rPr>
        <w:t xml:space="preserve"> with Tukey’s post hoc analysis or Kruskal-Wallis H with Student-Newman-</w:t>
      </w:r>
      <w:proofErr w:type="spellStart"/>
      <w:r w:rsidRPr="000923A1">
        <w:rPr>
          <w:rFonts w:ascii="Arial" w:hAnsi="Arial" w:cs="Arial"/>
        </w:rPr>
        <w:t>Keuls</w:t>
      </w:r>
      <w:proofErr w:type="spellEnd"/>
      <w:r w:rsidRPr="000923A1">
        <w:rPr>
          <w:rFonts w:ascii="Arial" w:hAnsi="Arial" w:cs="Arial"/>
        </w:rPr>
        <w:t xml:space="preserve"> post hoc analysis was performed for comparisons among </w:t>
      </w:r>
      <w:r w:rsidRPr="000923A1">
        <w:rPr>
          <w:rFonts w:ascii="Arial" w:hAnsi="Arial" w:cs="Arial" w:hint="eastAsia"/>
        </w:rPr>
        <w:t>the</w:t>
      </w:r>
      <w:r w:rsidRPr="000923A1">
        <w:rPr>
          <w:rFonts w:ascii="Arial" w:hAnsi="Arial" w:cs="Arial"/>
        </w:rPr>
        <w:t xml:space="preserve"> three groups. </w:t>
      </w:r>
    </w:p>
    <w:sectPr w:rsidR="00D26B52" w:rsidRPr="00BB09E9" w:rsidSect="000A1FA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FBAF7" w14:textId="77777777" w:rsidR="00DB1F80" w:rsidRDefault="00DB1F80" w:rsidP="00D2640A">
      <w:r>
        <w:separator/>
      </w:r>
    </w:p>
  </w:endnote>
  <w:endnote w:type="continuationSeparator" w:id="0">
    <w:p w14:paraId="76D143E6" w14:textId="77777777" w:rsidR="00DB1F80" w:rsidRDefault="00DB1F80" w:rsidP="00D26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53147"/>
      <w:docPartObj>
        <w:docPartGallery w:val="Page Numbers (Bottom of Page)"/>
        <w:docPartUnique/>
      </w:docPartObj>
    </w:sdtPr>
    <w:sdtContent>
      <w:p w14:paraId="28FD4C3A" w14:textId="08140EFA" w:rsidR="005F0C62" w:rsidRDefault="005F0C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EC7FD3" w14:textId="77777777" w:rsidR="005F0C62" w:rsidRDefault="005F0C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20713" w14:textId="77777777" w:rsidR="00DB1F80" w:rsidRDefault="00DB1F80" w:rsidP="00D2640A">
      <w:r>
        <w:separator/>
      </w:r>
    </w:p>
  </w:footnote>
  <w:footnote w:type="continuationSeparator" w:id="0">
    <w:p w14:paraId="2F745FED" w14:textId="77777777" w:rsidR="00DB1F80" w:rsidRDefault="00DB1F80" w:rsidP="00D26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FC590A"/>
    <w:multiLevelType w:val="hybridMultilevel"/>
    <w:tmpl w:val="D166D17A"/>
    <w:lvl w:ilvl="0" w:tplc="30A0D0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470CC3"/>
    <w:multiLevelType w:val="hybridMultilevel"/>
    <w:tmpl w:val="4E7C5656"/>
    <w:lvl w:ilvl="0" w:tplc="DD6AC8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2" w15:restartNumberingAfterBreak="0">
    <w:nsid w:val="629369D7"/>
    <w:multiLevelType w:val="hybridMultilevel"/>
    <w:tmpl w:val="239A1600"/>
    <w:lvl w:ilvl="0" w:tplc="8C005D1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593902812">
    <w:abstractNumId w:val="2"/>
  </w:num>
  <w:num w:numId="2" w16cid:durableId="1402487852">
    <w:abstractNumId w:val="0"/>
  </w:num>
  <w:num w:numId="3" w16cid:durableId="2604591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0sTAwNzEwtDQwMTNS0lEKTi0uzszPAykwsqwFAPp0MS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logical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pd29asf9ezmew92spz5ajtfxp9dxxds2r&quot;&gt;LDGs&lt;record-ids&gt;&lt;item&gt;1&lt;/item&gt;&lt;item&gt;4&lt;/item&gt;&lt;item&gt;25&lt;/item&gt;&lt;item&gt;27&lt;/item&gt;&lt;item&gt;30&lt;/item&gt;&lt;item&gt;52&lt;/item&gt;&lt;item&gt;54&lt;/item&gt;&lt;item&gt;56&lt;/item&gt;&lt;item&gt;59&lt;/item&gt;&lt;item&gt;64&lt;/item&gt;&lt;item&gt;65&lt;/item&gt;&lt;item&gt;67&lt;/item&gt;&lt;item&gt;71&lt;/item&gt;&lt;item&gt;80&lt;/item&gt;&lt;item&gt;90&lt;/item&gt;&lt;item&gt;91&lt;/item&gt;&lt;item&gt;99&lt;/item&gt;&lt;item&gt;106&lt;/item&gt;&lt;item&gt;114&lt;/item&gt;&lt;/record-ids&gt;&lt;/item&gt;&lt;/Libraries&gt;"/>
  </w:docVars>
  <w:rsids>
    <w:rsidRoot w:val="009C0F19"/>
    <w:rsid w:val="00001408"/>
    <w:rsid w:val="00004EA1"/>
    <w:rsid w:val="00011112"/>
    <w:rsid w:val="000135CC"/>
    <w:rsid w:val="000135E4"/>
    <w:rsid w:val="00014FF5"/>
    <w:rsid w:val="000276AC"/>
    <w:rsid w:val="0003235D"/>
    <w:rsid w:val="000356D0"/>
    <w:rsid w:val="000364F4"/>
    <w:rsid w:val="00046908"/>
    <w:rsid w:val="0005686F"/>
    <w:rsid w:val="00074555"/>
    <w:rsid w:val="00084BBB"/>
    <w:rsid w:val="000866A6"/>
    <w:rsid w:val="000902E7"/>
    <w:rsid w:val="000923A1"/>
    <w:rsid w:val="000A1FAD"/>
    <w:rsid w:val="000A6067"/>
    <w:rsid w:val="000B1866"/>
    <w:rsid w:val="000C2322"/>
    <w:rsid w:val="000C6A06"/>
    <w:rsid w:val="000D6C34"/>
    <w:rsid w:val="000F33F3"/>
    <w:rsid w:val="0010163C"/>
    <w:rsid w:val="00106032"/>
    <w:rsid w:val="001077F2"/>
    <w:rsid w:val="0011072E"/>
    <w:rsid w:val="00116F71"/>
    <w:rsid w:val="00134430"/>
    <w:rsid w:val="0013528D"/>
    <w:rsid w:val="00142D42"/>
    <w:rsid w:val="00146615"/>
    <w:rsid w:val="00163217"/>
    <w:rsid w:val="001719FB"/>
    <w:rsid w:val="001743CB"/>
    <w:rsid w:val="001864CD"/>
    <w:rsid w:val="0019256D"/>
    <w:rsid w:val="001C0D72"/>
    <w:rsid w:val="001D0027"/>
    <w:rsid w:val="001D3A00"/>
    <w:rsid w:val="001E21BD"/>
    <w:rsid w:val="001E4995"/>
    <w:rsid w:val="001E51C8"/>
    <w:rsid w:val="001E5F1F"/>
    <w:rsid w:val="001E7247"/>
    <w:rsid w:val="001F6336"/>
    <w:rsid w:val="00212066"/>
    <w:rsid w:val="0021270B"/>
    <w:rsid w:val="00216EB8"/>
    <w:rsid w:val="00220EAC"/>
    <w:rsid w:val="002342CA"/>
    <w:rsid w:val="00235E5F"/>
    <w:rsid w:val="00240BDF"/>
    <w:rsid w:val="00250D99"/>
    <w:rsid w:val="0025288B"/>
    <w:rsid w:val="0025756A"/>
    <w:rsid w:val="0027310E"/>
    <w:rsid w:val="00273D23"/>
    <w:rsid w:val="0028044B"/>
    <w:rsid w:val="002919AC"/>
    <w:rsid w:val="002A1259"/>
    <w:rsid w:val="002A4362"/>
    <w:rsid w:val="002A445C"/>
    <w:rsid w:val="002B1133"/>
    <w:rsid w:val="002B741E"/>
    <w:rsid w:val="002C67DE"/>
    <w:rsid w:val="002E094F"/>
    <w:rsid w:val="002E0D87"/>
    <w:rsid w:val="002E40F0"/>
    <w:rsid w:val="00300C29"/>
    <w:rsid w:val="0031099E"/>
    <w:rsid w:val="00312E8A"/>
    <w:rsid w:val="003173F4"/>
    <w:rsid w:val="0032460A"/>
    <w:rsid w:val="003277C4"/>
    <w:rsid w:val="00341862"/>
    <w:rsid w:val="003542FC"/>
    <w:rsid w:val="003649E8"/>
    <w:rsid w:val="0037131F"/>
    <w:rsid w:val="0038087C"/>
    <w:rsid w:val="00380949"/>
    <w:rsid w:val="00384534"/>
    <w:rsid w:val="00391CCA"/>
    <w:rsid w:val="003B3653"/>
    <w:rsid w:val="003C41C4"/>
    <w:rsid w:val="003C52EF"/>
    <w:rsid w:val="003D106F"/>
    <w:rsid w:val="003D2A08"/>
    <w:rsid w:val="003E00C4"/>
    <w:rsid w:val="003F4EF1"/>
    <w:rsid w:val="003F4FFD"/>
    <w:rsid w:val="0040109D"/>
    <w:rsid w:val="00405197"/>
    <w:rsid w:val="00411ED1"/>
    <w:rsid w:val="004167FB"/>
    <w:rsid w:val="004178D4"/>
    <w:rsid w:val="004226A5"/>
    <w:rsid w:val="00427EB2"/>
    <w:rsid w:val="00442492"/>
    <w:rsid w:val="004472E9"/>
    <w:rsid w:val="0045104A"/>
    <w:rsid w:val="00462467"/>
    <w:rsid w:val="0046494F"/>
    <w:rsid w:val="00472152"/>
    <w:rsid w:val="004854B4"/>
    <w:rsid w:val="00493502"/>
    <w:rsid w:val="0049429D"/>
    <w:rsid w:val="00495F5E"/>
    <w:rsid w:val="004A1132"/>
    <w:rsid w:val="004A5B3F"/>
    <w:rsid w:val="004B2D59"/>
    <w:rsid w:val="004B3FAC"/>
    <w:rsid w:val="004B7944"/>
    <w:rsid w:val="004D00C2"/>
    <w:rsid w:val="004D4CAC"/>
    <w:rsid w:val="004F124E"/>
    <w:rsid w:val="004F18C3"/>
    <w:rsid w:val="00502980"/>
    <w:rsid w:val="005054FB"/>
    <w:rsid w:val="00506EB4"/>
    <w:rsid w:val="005353F8"/>
    <w:rsid w:val="00564E96"/>
    <w:rsid w:val="00565EBF"/>
    <w:rsid w:val="00574008"/>
    <w:rsid w:val="00582868"/>
    <w:rsid w:val="005834E2"/>
    <w:rsid w:val="005835BC"/>
    <w:rsid w:val="0058418A"/>
    <w:rsid w:val="005920D0"/>
    <w:rsid w:val="005942AB"/>
    <w:rsid w:val="00597E80"/>
    <w:rsid w:val="005A07A2"/>
    <w:rsid w:val="005A1772"/>
    <w:rsid w:val="005A7761"/>
    <w:rsid w:val="005B5409"/>
    <w:rsid w:val="005B612E"/>
    <w:rsid w:val="005C2715"/>
    <w:rsid w:val="005C3CDD"/>
    <w:rsid w:val="005C4007"/>
    <w:rsid w:val="005F0C62"/>
    <w:rsid w:val="005F4C3C"/>
    <w:rsid w:val="005F6BF0"/>
    <w:rsid w:val="00603235"/>
    <w:rsid w:val="00605C90"/>
    <w:rsid w:val="0061611D"/>
    <w:rsid w:val="00624CC3"/>
    <w:rsid w:val="00625F22"/>
    <w:rsid w:val="00627AEA"/>
    <w:rsid w:val="0063009F"/>
    <w:rsid w:val="00636835"/>
    <w:rsid w:val="00637D52"/>
    <w:rsid w:val="00640BE9"/>
    <w:rsid w:val="00640CAB"/>
    <w:rsid w:val="00654CE1"/>
    <w:rsid w:val="00657B97"/>
    <w:rsid w:val="00664F3E"/>
    <w:rsid w:val="006736A7"/>
    <w:rsid w:val="00684C7E"/>
    <w:rsid w:val="00695440"/>
    <w:rsid w:val="006B4AB9"/>
    <w:rsid w:val="006B7854"/>
    <w:rsid w:val="006C2E2F"/>
    <w:rsid w:val="006D2DB6"/>
    <w:rsid w:val="006D3453"/>
    <w:rsid w:val="006D5C55"/>
    <w:rsid w:val="00700923"/>
    <w:rsid w:val="00702360"/>
    <w:rsid w:val="0070530D"/>
    <w:rsid w:val="00705A98"/>
    <w:rsid w:val="00727A16"/>
    <w:rsid w:val="00727FD2"/>
    <w:rsid w:val="00733950"/>
    <w:rsid w:val="00734E80"/>
    <w:rsid w:val="00737606"/>
    <w:rsid w:val="00741470"/>
    <w:rsid w:val="00753807"/>
    <w:rsid w:val="00754A7D"/>
    <w:rsid w:val="00762EDE"/>
    <w:rsid w:val="00770134"/>
    <w:rsid w:val="007829B0"/>
    <w:rsid w:val="007843BF"/>
    <w:rsid w:val="00794A9B"/>
    <w:rsid w:val="00794F01"/>
    <w:rsid w:val="007A43C8"/>
    <w:rsid w:val="007B1F1E"/>
    <w:rsid w:val="007B4DC7"/>
    <w:rsid w:val="007C6E8C"/>
    <w:rsid w:val="007D4048"/>
    <w:rsid w:val="007F16D1"/>
    <w:rsid w:val="007F4FFB"/>
    <w:rsid w:val="00800019"/>
    <w:rsid w:val="00805856"/>
    <w:rsid w:val="00806289"/>
    <w:rsid w:val="008105C3"/>
    <w:rsid w:val="008215C3"/>
    <w:rsid w:val="00832746"/>
    <w:rsid w:val="00837902"/>
    <w:rsid w:val="00841091"/>
    <w:rsid w:val="00841401"/>
    <w:rsid w:val="00871058"/>
    <w:rsid w:val="00875A53"/>
    <w:rsid w:val="00884B38"/>
    <w:rsid w:val="0088687C"/>
    <w:rsid w:val="00892597"/>
    <w:rsid w:val="00893584"/>
    <w:rsid w:val="008947E7"/>
    <w:rsid w:val="008A5E25"/>
    <w:rsid w:val="008D6753"/>
    <w:rsid w:val="008E31D1"/>
    <w:rsid w:val="008F3380"/>
    <w:rsid w:val="009036E3"/>
    <w:rsid w:val="009066B6"/>
    <w:rsid w:val="00907197"/>
    <w:rsid w:val="00907B5F"/>
    <w:rsid w:val="009142DE"/>
    <w:rsid w:val="00921873"/>
    <w:rsid w:val="009220DF"/>
    <w:rsid w:val="0093272F"/>
    <w:rsid w:val="00947BB5"/>
    <w:rsid w:val="00961E4C"/>
    <w:rsid w:val="00972852"/>
    <w:rsid w:val="00973CC9"/>
    <w:rsid w:val="00974AB2"/>
    <w:rsid w:val="00985065"/>
    <w:rsid w:val="009879EF"/>
    <w:rsid w:val="00991726"/>
    <w:rsid w:val="00994590"/>
    <w:rsid w:val="009A2246"/>
    <w:rsid w:val="009B652E"/>
    <w:rsid w:val="009C0F19"/>
    <w:rsid w:val="009C549D"/>
    <w:rsid w:val="009C6FE7"/>
    <w:rsid w:val="009D7534"/>
    <w:rsid w:val="009F0199"/>
    <w:rsid w:val="009F1CB8"/>
    <w:rsid w:val="009F426D"/>
    <w:rsid w:val="009F4743"/>
    <w:rsid w:val="009F661C"/>
    <w:rsid w:val="009F746A"/>
    <w:rsid w:val="00A140FD"/>
    <w:rsid w:val="00A23191"/>
    <w:rsid w:val="00A23411"/>
    <w:rsid w:val="00A25900"/>
    <w:rsid w:val="00A328D3"/>
    <w:rsid w:val="00A34846"/>
    <w:rsid w:val="00A353C0"/>
    <w:rsid w:val="00A373AD"/>
    <w:rsid w:val="00A5034D"/>
    <w:rsid w:val="00A56982"/>
    <w:rsid w:val="00A573A3"/>
    <w:rsid w:val="00A62FAC"/>
    <w:rsid w:val="00A704E1"/>
    <w:rsid w:val="00A76495"/>
    <w:rsid w:val="00A8149E"/>
    <w:rsid w:val="00A9163D"/>
    <w:rsid w:val="00A935DB"/>
    <w:rsid w:val="00A96581"/>
    <w:rsid w:val="00AA430C"/>
    <w:rsid w:val="00AA76DE"/>
    <w:rsid w:val="00AB192C"/>
    <w:rsid w:val="00AB24A4"/>
    <w:rsid w:val="00AB68BF"/>
    <w:rsid w:val="00AC4C59"/>
    <w:rsid w:val="00AD76E5"/>
    <w:rsid w:val="00AE71FE"/>
    <w:rsid w:val="00AF131B"/>
    <w:rsid w:val="00AF15FD"/>
    <w:rsid w:val="00AF20CD"/>
    <w:rsid w:val="00B119F6"/>
    <w:rsid w:val="00B14A25"/>
    <w:rsid w:val="00B22F53"/>
    <w:rsid w:val="00B3630F"/>
    <w:rsid w:val="00B4159C"/>
    <w:rsid w:val="00B50571"/>
    <w:rsid w:val="00B54771"/>
    <w:rsid w:val="00B66DBA"/>
    <w:rsid w:val="00B817B7"/>
    <w:rsid w:val="00B817DF"/>
    <w:rsid w:val="00B8335B"/>
    <w:rsid w:val="00B97357"/>
    <w:rsid w:val="00BA47A5"/>
    <w:rsid w:val="00BA5B01"/>
    <w:rsid w:val="00BB09E9"/>
    <w:rsid w:val="00BC24F6"/>
    <w:rsid w:val="00BE2BC7"/>
    <w:rsid w:val="00BF3AB1"/>
    <w:rsid w:val="00BF76CA"/>
    <w:rsid w:val="00C04277"/>
    <w:rsid w:val="00C22CF6"/>
    <w:rsid w:val="00C34827"/>
    <w:rsid w:val="00C4136F"/>
    <w:rsid w:val="00C41B8D"/>
    <w:rsid w:val="00C54253"/>
    <w:rsid w:val="00C61903"/>
    <w:rsid w:val="00C623DE"/>
    <w:rsid w:val="00C63E1B"/>
    <w:rsid w:val="00C77FDB"/>
    <w:rsid w:val="00C9694F"/>
    <w:rsid w:val="00C977C6"/>
    <w:rsid w:val="00CA2293"/>
    <w:rsid w:val="00CA6CD6"/>
    <w:rsid w:val="00CC0EC9"/>
    <w:rsid w:val="00CC6F00"/>
    <w:rsid w:val="00CF376E"/>
    <w:rsid w:val="00D102DF"/>
    <w:rsid w:val="00D20636"/>
    <w:rsid w:val="00D2640A"/>
    <w:rsid w:val="00D26B52"/>
    <w:rsid w:val="00D30BBE"/>
    <w:rsid w:val="00D464B7"/>
    <w:rsid w:val="00D46C41"/>
    <w:rsid w:val="00D472BE"/>
    <w:rsid w:val="00D869BD"/>
    <w:rsid w:val="00DA1F67"/>
    <w:rsid w:val="00DA6E18"/>
    <w:rsid w:val="00DB1F80"/>
    <w:rsid w:val="00DB53CC"/>
    <w:rsid w:val="00DB6048"/>
    <w:rsid w:val="00DC48AB"/>
    <w:rsid w:val="00DD6907"/>
    <w:rsid w:val="00DD6CD1"/>
    <w:rsid w:val="00DD6D19"/>
    <w:rsid w:val="00DE0810"/>
    <w:rsid w:val="00DE5EBE"/>
    <w:rsid w:val="00DE67B6"/>
    <w:rsid w:val="00E013C1"/>
    <w:rsid w:val="00E4050A"/>
    <w:rsid w:val="00E7150A"/>
    <w:rsid w:val="00E718C2"/>
    <w:rsid w:val="00EA711B"/>
    <w:rsid w:val="00EB0780"/>
    <w:rsid w:val="00EB0AF7"/>
    <w:rsid w:val="00EB174B"/>
    <w:rsid w:val="00EB656E"/>
    <w:rsid w:val="00EB6EBA"/>
    <w:rsid w:val="00EB7F37"/>
    <w:rsid w:val="00EC3510"/>
    <w:rsid w:val="00ED0BDE"/>
    <w:rsid w:val="00ED6B53"/>
    <w:rsid w:val="00EF4A54"/>
    <w:rsid w:val="00F007AC"/>
    <w:rsid w:val="00F00FB6"/>
    <w:rsid w:val="00F02026"/>
    <w:rsid w:val="00F0632D"/>
    <w:rsid w:val="00F1707C"/>
    <w:rsid w:val="00F262F7"/>
    <w:rsid w:val="00F27BB1"/>
    <w:rsid w:val="00F3353F"/>
    <w:rsid w:val="00F41B6E"/>
    <w:rsid w:val="00F41CB2"/>
    <w:rsid w:val="00F55546"/>
    <w:rsid w:val="00F608F1"/>
    <w:rsid w:val="00F63864"/>
    <w:rsid w:val="00F67BF0"/>
    <w:rsid w:val="00F75606"/>
    <w:rsid w:val="00F832CB"/>
    <w:rsid w:val="00F85A6C"/>
    <w:rsid w:val="00F93F72"/>
    <w:rsid w:val="00F9626C"/>
    <w:rsid w:val="00FA718B"/>
    <w:rsid w:val="00FB49ED"/>
    <w:rsid w:val="00FC3EC7"/>
    <w:rsid w:val="00FC54C8"/>
    <w:rsid w:val="00FD17A0"/>
    <w:rsid w:val="00FD2C3F"/>
    <w:rsid w:val="00FD4D9F"/>
    <w:rsid w:val="00FD7954"/>
    <w:rsid w:val="00FE1D2A"/>
    <w:rsid w:val="00FF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2D325"/>
  <w15:chartTrackingRefBased/>
  <w15:docId w15:val="{471697CD-290C-4D61-B0F4-EC88866F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27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274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52EF"/>
    <w:pPr>
      <w:ind w:firstLineChars="200" w:firstLine="420"/>
    </w:pPr>
  </w:style>
  <w:style w:type="table" w:styleId="TableGrid">
    <w:name w:val="Table Grid"/>
    <w:basedOn w:val="TableNormal"/>
    <w:uiPriority w:val="39"/>
    <w:rsid w:val="003C52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6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64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6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640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B0780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B0780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EB0780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EB0780"/>
    <w:rPr>
      <w:rFonts w:cs="Times New Roman"/>
      <w:noProof/>
    </w:rPr>
  </w:style>
  <w:style w:type="paragraph" w:styleId="NormalWeb">
    <w:name w:val="Normal (Web)"/>
    <w:basedOn w:val="Normal"/>
    <w:uiPriority w:val="99"/>
    <w:unhideWhenUsed/>
    <w:rsid w:val="000C6A0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Cs w:val="24"/>
    </w:rPr>
  </w:style>
  <w:style w:type="character" w:customStyle="1" w:styleId="fontstyle01">
    <w:name w:val="fontstyle01"/>
    <w:basedOn w:val="DefaultParagraphFont"/>
    <w:rsid w:val="0027310E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F0C62"/>
  </w:style>
  <w:style w:type="paragraph" w:styleId="BalloonText">
    <w:name w:val="Balloon Text"/>
    <w:basedOn w:val="Normal"/>
    <w:link w:val="BalloonTextChar"/>
    <w:uiPriority w:val="99"/>
    <w:semiHidden/>
    <w:unhideWhenUsed/>
    <w:rsid w:val="005F4C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C3C"/>
    <w:rPr>
      <w:sz w:val="18"/>
      <w:szCs w:val="18"/>
    </w:rPr>
  </w:style>
  <w:style w:type="paragraph" w:styleId="Revision">
    <w:name w:val="Revision"/>
    <w:hidden/>
    <w:uiPriority w:val="99"/>
    <w:semiHidden/>
    <w:rsid w:val="000A1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520C7-FDC7-424C-8C3E-A4AD41CF9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S</dc:creator>
  <cp:keywords/>
  <dc:description/>
  <cp:lastModifiedBy>Eleanor Masterman</cp:lastModifiedBy>
  <cp:revision>4</cp:revision>
  <cp:lastPrinted>2023-02-04T16:46:00Z</cp:lastPrinted>
  <dcterms:created xsi:type="dcterms:W3CDTF">2023-02-04T16:45:00Z</dcterms:created>
  <dcterms:modified xsi:type="dcterms:W3CDTF">2023-02-13T11:12:00Z</dcterms:modified>
</cp:coreProperties>
</file>